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D4808" w14:textId="586B7574" w:rsidR="008848A2" w:rsidRDefault="00406C35" w:rsidP="00406C35">
      <w:pPr>
        <w:rPr>
          <w:rFonts w:ascii="Times New Roman" w:hAnsi="Times New Roman" w:cs="Times New Roman"/>
          <w:b/>
          <w:sz w:val="24"/>
          <w:szCs w:val="24"/>
        </w:rPr>
      </w:pPr>
      <w:r w:rsidRPr="00406C35">
        <w:rPr>
          <w:rFonts w:ascii="Times New Roman" w:hAnsi="Times New Roman" w:cs="Times New Roman"/>
          <w:b/>
          <w:sz w:val="24"/>
          <w:szCs w:val="24"/>
        </w:rPr>
        <w:t>Literature search method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5ACC4A43" w14:textId="77777777" w:rsidR="00406C35" w:rsidRDefault="00406C35" w:rsidP="00406C35">
      <w:pPr>
        <w:pStyle w:val="Paragraph"/>
        <w:rPr>
          <w:lang w:eastAsia="zh-CN"/>
        </w:rPr>
      </w:pPr>
      <w:r w:rsidRPr="0003399E">
        <w:rPr>
          <w:lang w:eastAsia="zh-CN"/>
        </w:rPr>
        <w:t>Databases:</w:t>
      </w:r>
      <w:r w:rsidRPr="0003399E">
        <w:t xml:space="preserve"> </w:t>
      </w:r>
      <w:r w:rsidRPr="0003399E">
        <w:rPr>
          <w:lang w:eastAsia="zh-CN"/>
        </w:rPr>
        <w:t>SCI-EXPANDED, CPCI-S, CPCI-SSH, BKCI-S, BKCI-SSH</w:t>
      </w:r>
    </w:p>
    <w:p w14:paraId="2215E2D8" w14:textId="79CDA37F" w:rsidR="00406C35" w:rsidRDefault="00406C35" w:rsidP="00406C35">
      <w:pPr>
        <w:rPr>
          <w:rFonts w:ascii="Times New Roman" w:hAnsi="Times New Roman" w:cs="Times New Roman"/>
        </w:rPr>
      </w:pPr>
      <w:r w:rsidRPr="0003399E">
        <w:rPr>
          <w:rFonts w:ascii="Times New Roman" w:hAnsi="Times New Roman" w:cs="Times New Roman"/>
        </w:rPr>
        <w:t xml:space="preserve">#1: </w:t>
      </w:r>
      <w:r w:rsidRPr="00406C35">
        <w:rPr>
          <w:rFonts w:ascii="Times New Roman" w:hAnsi="Times New Roman" w:cs="Times New Roman"/>
        </w:rPr>
        <w:t>TI= ("Inflammatory Bowel Disease") OR TI= ("IBD") OR TI= ("Idiopathic Proctocolitis") OR TI= ("UC") OR TI= ("Ulcerative Colitis") OR TI= ("Colitis Gravis") OR TI= ("Crohn's Enteritis ") OR TI= ("Regional Enteritis") OR TI= ("CD") OR TI= ("Crohn's Disease") OR TI= ("Granulomatous Enteritis") OR TI= ("</w:t>
      </w:r>
      <w:proofErr w:type="spellStart"/>
      <w:r w:rsidRPr="00406C35">
        <w:rPr>
          <w:rFonts w:ascii="Times New Roman" w:hAnsi="Times New Roman" w:cs="Times New Roman"/>
        </w:rPr>
        <w:t>Ileocolitis</w:t>
      </w:r>
      <w:proofErr w:type="spellEnd"/>
      <w:r w:rsidRPr="00406C35">
        <w:rPr>
          <w:rFonts w:ascii="Times New Roman" w:hAnsi="Times New Roman" w:cs="Times New Roman"/>
        </w:rPr>
        <w:t xml:space="preserve">") OR TI= ("Granulomatous Colitis") OR TI= ("Terminal Ileitis") OR TI= ("Regional </w:t>
      </w:r>
      <w:proofErr w:type="spellStart"/>
      <w:r w:rsidRPr="00406C35">
        <w:rPr>
          <w:rFonts w:ascii="Times New Roman" w:hAnsi="Times New Roman" w:cs="Times New Roman"/>
        </w:rPr>
        <w:t>Ileitides</w:t>
      </w:r>
      <w:proofErr w:type="spellEnd"/>
      <w:r w:rsidRPr="00406C35">
        <w:rPr>
          <w:rFonts w:ascii="Times New Roman" w:hAnsi="Times New Roman" w:cs="Times New Roman"/>
        </w:rPr>
        <w:t>") OR TI= ("Regional Ileitis")  OR AB= ("Inflammatory Bowel Disease") OR AB= ("IBD") OR AB= ("Idiopathic Proctocolitis") OR AB= ("UC") OR AB= ("Ulcerative Colitis") OR AB= ("Colitis Gravis") OR AB= ("Crohn's Enteritis ") OR AB= ("Regional Enteritis") OR AB= ("CD") OR AB= ("Crohn's Disease") OR AB= ("Granulomatous Enteritis") OR AB= ("</w:t>
      </w:r>
      <w:proofErr w:type="spellStart"/>
      <w:r w:rsidRPr="00406C35">
        <w:rPr>
          <w:rFonts w:ascii="Times New Roman" w:hAnsi="Times New Roman" w:cs="Times New Roman"/>
        </w:rPr>
        <w:t>Ileocolitis</w:t>
      </w:r>
      <w:proofErr w:type="spellEnd"/>
      <w:r w:rsidRPr="00406C35">
        <w:rPr>
          <w:rFonts w:ascii="Times New Roman" w:hAnsi="Times New Roman" w:cs="Times New Roman"/>
        </w:rPr>
        <w:t xml:space="preserve">") OR AB= ("Granulomatous Colitis") OR AB= ("Terminal Ileitis") OR AB= ("Regional </w:t>
      </w:r>
      <w:proofErr w:type="spellStart"/>
      <w:r w:rsidRPr="00406C35">
        <w:rPr>
          <w:rFonts w:ascii="Times New Roman" w:hAnsi="Times New Roman" w:cs="Times New Roman"/>
        </w:rPr>
        <w:t>Ileitides</w:t>
      </w:r>
      <w:proofErr w:type="spellEnd"/>
      <w:r w:rsidRPr="00406C35">
        <w:rPr>
          <w:rFonts w:ascii="Times New Roman" w:hAnsi="Times New Roman" w:cs="Times New Roman"/>
        </w:rPr>
        <w:t>") OR AB= ("Regional Ileitis")</w:t>
      </w:r>
    </w:p>
    <w:p w14:paraId="46E6E7DE" w14:textId="77777777" w:rsidR="00406C35" w:rsidRPr="0003399E" w:rsidRDefault="00406C35" w:rsidP="00406C35">
      <w:pPr>
        <w:rPr>
          <w:rFonts w:ascii="Times New Roman" w:hAnsi="Times New Roman" w:cs="Times New Roman"/>
        </w:rPr>
      </w:pPr>
    </w:p>
    <w:p w14:paraId="3CAC3F47" w14:textId="2A746AB4" w:rsidR="00406C35" w:rsidRPr="00BB26E8" w:rsidRDefault="00406C35" w:rsidP="00406C35">
      <w:pPr>
        <w:rPr>
          <w:rFonts w:ascii="Times New Roman" w:hAnsi="Times New Roman" w:cs="Times New Roman"/>
        </w:rPr>
      </w:pPr>
      <w:r w:rsidRPr="0003399E">
        <w:rPr>
          <w:rFonts w:ascii="Times New Roman" w:hAnsi="Times New Roman" w:cs="Times New Roman"/>
        </w:rPr>
        <w:t xml:space="preserve">#2: </w:t>
      </w:r>
      <w:r w:rsidR="00BB26E8" w:rsidRPr="00BB26E8">
        <w:rPr>
          <w:rFonts w:ascii="Times New Roman" w:hAnsi="Times New Roman" w:cs="Times New Roman"/>
        </w:rPr>
        <w:t>TI= ("Colorectal Neoplasm") OR TI= ("CRC") OR TI= ("Colorectal Tumor") OR TI= ("Colorectal Cancer") OR TI= ("Colorectal Carcinoma") OR TI= ("Colonic Neoplasm") OR TI= ("COAD ") OR TI= ("Colon Neoplasm") OR TI= ("Colon Cancer") OR TI= ("Colonic Cancer") OR TI= ("Colon Adenocarcinoma") OR TI= ("Rectal Neoplasm") OR TI= ("READ") OR TI= ("Rectum Neoplasm") OR TI= ("Rectal Tumor") OR TI= ("Rectal Cancer")  OR TI= ("Rectum Cancer") OR AB= ("Colorectal Neoplasm") OR AB= ("CRC") OR AB= ("Colorectal Tumor") OR AB= ("Colorectal Cancer") OR AB= ("Colorectal Carcinoma") OR AB= ("Colonic Neoplasm") OR AB= ("COAD ") OR AB= ("Colon Neoplasm") OR AB= ("Colon Cancer") OR AB= ("Colonic Cancer") OR AB= ("Colon Adenocarcinoma") OR AB= ("Rectal Neoplasm") OR AB= ("READ") OR AB= ("Rectum Neoplasm") OR AB= ("Rectal Tumor") OR AB= ("Rectal Cancer")  OR AB= ("Rectum Cancer")</w:t>
      </w:r>
    </w:p>
    <w:p w14:paraId="3A8C4387" w14:textId="77777777" w:rsidR="00BB26E8" w:rsidRDefault="00BB26E8" w:rsidP="00406C35">
      <w:pPr>
        <w:pStyle w:val="af5"/>
        <w:spacing w:before="0" w:beforeAutospacing="0" w:after="0" w:afterAutospacing="0"/>
        <w:rPr>
          <w:rFonts w:ascii="Times New Roman" w:eastAsiaTheme="minorEastAsia" w:hAnsi="Times New Roman" w:cs="Times New Roman"/>
          <w:lang w:val="en-GB"/>
        </w:rPr>
      </w:pPr>
    </w:p>
    <w:p w14:paraId="37045338" w14:textId="4F2E33F6" w:rsidR="00406C35" w:rsidRPr="0003399E" w:rsidRDefault="00406C35" w:rsidP="00406C35">
      <w:pPr>
        <w:pStyle w:val="af5"/>
        <w:spacing w:before="0" w:beforeAutospacing="0" w:after="0" w:afterAutospacing="0"/>
        <w:rPr>
          <w:rFonts w:ascii="Times New Roman" w:eastAsiaTheme="minorEastAsia" w:hAnsi="Times New Roman" w:cs="Times New Roman"/>
          <w:lang w:val="en-GB"/>
        </w:rPr>
      </w:pPr>
      <w:r w:rsidRPr="0003399E">
        <w:rPr>
          <w:rFonts w:ascii="Times New Roman" w:eastAsiaTheme="minorEastAsia" w:hAnsi="Times New Roman" w:cs="Times New Roman"/>
          <w:lang w:val="en-GB"/>
        </w:rPr>
        <w:t>((#1 AND #2) AND DT=(Article)) AND LA=(English)</w:t>
      </w:r>
    </w:p>
    <w:p w14:paraId="5B0A7F0A" w14:textId="79B46758" w:rsidR="00406C35" w:rsidRDefault="00406C35" w:rsidP="00406C35">
      <w:pPr>
        <w:rPr>
          <w:rFonts w:ascii="Times New Roman" w:hAnsi="Times New Roman" w:cs="Times New Roman"/>
        </w:rPr>
      </w:pPr>
    </w:p>
    <w:p w14:paraId="232291FB" w14:textId="5555E3A1" w:rsidR="00406C35" w:rsidRDefault="00406C35" w:rsidP="00406C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P: 2000-01-01 to 2023-12-01</w:t>
      </w:r>
    </w:p>
    <w:p w14:paraId="35E9E45C" w14:textId="77777777" w:rsidR="001E7C24" w:rsidRDefault="001E7C24" w:rsidP="00406C35">
      <w:pPr>
        <w:rPr>
          <w:rFonts w:ascii="Times New Roman" w:hAnsi="Times New Roman" w:cs="Times New Roman"/>
        </w:rPr>
      </w:pPr>
    </w:p>
    <w:p w14:paraId="05CE7870" w14:textId="77777777" w:rsidR="001E7C24" w:rsidRDefault="001E7C24" w:rsidP="00406C35">
      <w:pPr>
        <w:rPr>
          <w:rFonts w:ascii="Times New Roman" w:hAnsi="Times New Roman" w:cs="Times New Roman"/>
        </w:rPr>
      </w:pPr>
    </w:p>
    <w:p w14:paraId="3C5A9250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4EC95327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25AAD039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7C193FCA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78806A7B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1EFD9D7E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5DA22D4C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5EDEDE92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4A55665D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705BCEF1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7612B519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7A9370F4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7C13320B" w14:textId="77777777" w:rsidR="00BB26E8" w:rsidRDefault="00BB26E8" w:rsidP="00406C35">
      <w:pPr>
        <w:rPr>
          <w:rFonts w:ascii="Times New Roman" w:hAnsi="Times New Roman" w:cs="Times New Roman"/>
        </w:rPr>
      </w:pPr>
    </w:p>
    <w:p w14:paraId="7B9A8A40" w14:textId="4E41D27F" w:rsidR="0091037F" w:rsidRDefault="0091037F" w:rsidP="00406C35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21E3C0B" wp14:editId="50DD5996">
            <wp:extent cx="5274310" cy="6802755"/>
            <wp:effectExtent l="0" t="0" r="0" b="0"/>
            <wp:docPr id="1611026919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026919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0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AF2B2" w14:textId="77777777" w:rsidR="0091037F" w:rsidRDefault="0091037F" w:rsidP="00406C35">
      <w:pPr>
        <w:rPr>
          <w:rFonts w:ascii="Times New Roman" w:hAnsi="Times New Roman" w:cs="Times New Roman"/>
        </w:rPr>
      </w:pPr>
    </w:p>
    <w:p w14:paraId="5D930459" w14:textId="54ED802A" w:rsidR="0091037F" w:rsidRPr="0091037F" w:rsidRDefault="0091037F" w:rsidP="00406C35">
      <w:pPr>
        <w:rPr>
          <w:rFonts w:ascii="Times New Roman" w:hAnsi="Times New Roman" w:cs="Times New Roman"/>
          <w:b/>
          <w:bCs/>
        </w:rPr>
      </w:pPr>
      <w:r w:rsidRPr="0091037F">
        <w:rPr>
          <w:rFonts w:ascii="Times New Roman" w:hAnsi="Times New Roman" w:cs="Times New Roman"/>
          <w:b/>
          <w:bCs/>
        </w:rPr>
        <w:t xml:space="preserve">Figure </w:t>
      </w:r>
      <w:r w:rsidRPr="0091037F">
        <w:rPr>
          <w:rFonts w:ascii="Times New Roman" w:hAnsi="Times New Roman" w:cs="Times New Roman" w:hint="eastAsia"/>
          <w:b/>
          <w:bCs/>
        </w:rPr>
        <w:t>S</w:t>
      </w:r>
      <w:r w:rsidRPr="0091037F">
        <w:rPr>
          <w:rFonts w:ascii="Times New Roman" w:hAnsi="Times New Roman" w:cs="Times New Roman"/>
          <w:b/>
          <w:bCs/>
        </w:rPr>
        <w:t>1. Flowchart of the search process for included articles.</w:t>
      </w:r>
    </w:p>
    <w:p w14:paraId="6BD300A4" w14:textId="77777777" w:rsidR="0091037F" w:rsidRDefault="0091037F" w:rsidP="00406C35">
      <w:pPr>
        <w:rPr>
          <w:rFonts w:ascii="Times New Roman" w:hAnsi="Times New Roman" w:cs="Times New Roman"/>
        </w:rPr>
      </w:pPr>
    </w:p>
    <w:p w14:paraId="7B093481" w14:textId="77777777" w:rsidR="0091037F" w:rsidRPr="0091037F" w:rsidRDefault="0091037F" w:rsidP="00406C35">
      <w:pPr>
        <w:rPr>
          <w:rFonts w:ascii="Times New Roman" w:hAnsi="Times New Roman" w:cs="Times New Roman"/>
        </w:rPr>
      </w:pPr>
    </w:p>
    <w:p w14:paraId="729743AE" w14:textId="77777777" w:rsidR="0091037F" w:rsidRDefault="0091037F" w:rsidP="00406C35">
      <w:pPr>
        <w:rPr>
          <w:rFonts w:ascii="Times New Roman" w:hAnsi="Times New Roman" w:cs="Times New Roman"/>
        </w:rPr>
      </w:pPr>
    </w:p>
    <w:p w14:paraId="62CF0AB4" w14:textId="77777777" w:rsidR="0091037F" w:rsidRDefault="0091037F" w:rsidP="00406C35">
      <w:pPr>
        <w:rPr>
          <w:rFonts w:ascii="Times New Roman" w:hAnsi="Times New Roman" w:cs="Times New Roman"/>
        </w:rPr>
      </w:pPr>
    </w:p>
    <w:p w14:paraId="4BBE1155" w14:textId="77777777" w:rsidR="0091037F" w:rsidRDefault="0091037F" w:rsidP="00406C35">
      <w:pPr>
        <w:rPr>
          <w:rFonts w:ascii="Times New Roman" w:hAnsi="Times New Roman" w:cs="Times New Roman"/>
        </w:rPr>
      </w:pPr>
    </w:p>
    <w:p w14:paraId="388626C5" w14:textId="77777777" w:rsidR="0091037F" w:rsidRDefault="0091037F" w:rsidP="00406C35">
      <w:pPr>
        <w:rPr>
          <w:rFonts w:ascii="Times New Roman" w:hAnsi="Times New Roman" w:cs="Times New Roman"/>
        </w:rPr>
      </w:pPr>
    </w:p>
    <w:p w14:paraId="05288C8F" w14:textId="7655B07F" w:rsidR="0091037F" w:rsidRDefault="0091037F" w:rsidP="00406C35">
      <w:pPr>
        <w:rPr>
          <w:rFonts w:ascii="Times New Roman" w:hAnsi="Times New Roman" w:cs="Times New Roman"/>
        </w:rPr>
      </w:pPr>
    </w:p>
    <w:p w14:paraId="4D0C924F" w14:textId="18548D08" w:rsidR="0091037F" w:rsidRDefault="0091037F" w:rsidP="00406C35">
      <w:pPr>
        <w:rPr>
          <w:rFonts w:ascii="Times New Roman" w:hAnsi="Times New Roman" w:cs="Times New Roman"/>
        </w:rPr>
      </w:pPr>
      <w:r w:rsidRPr="00AE3A86">
        <w:rPr>
          <w:rFonts w:cs="Times New Roman"/>
          <w:noProof/>
        </w:rPr>
        <w:lastRenderedPageBreak/>
        <w:drawing>
          <wp:inline distT="0" distB="0" distL="0" distR="0" wp14:anchorId="7EB33C4D" wp14:editId="10047471">
            <wp:extent cx="5274310" cy="2731373"/>
            <wp:effectExtent l="0" t="0" r="0" b="0"/>
            <wp:docPr id="1147313363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313363" name="图片 1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1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1C1F23" w14:textId="77777777" w:rsidR="0091037F" w:rsidRDefault="0091037F" w:rsidP="00406C35">
      <w:pPr>
        <w:rPr>
          <w:rFonts w:ascii="Times New Roman" w:hAnsi="Times New Roman" w:cs="Times New Roman"/>
        </w:rPr>
      </w:pPr>
    </w:p>
    <w:p w14:paraId="5494C39B" w14:textId="2706F478" w:rsidR="0091037F" w:rsidRPr="0091037F" w:rsidRDefault="0091037F" w:rsidP="00406C35">
      <w:pPr>
        <w:rPr>
          <w:rFonts w:ascii="Times New Roman" w:hAnsi="Times New Roman" w:cs="Times New Roman"/>
          <w:b/>
          <w:bCs/>
        </w:rPr>
      </w:pPr>
      <w:r w:rsidRPr="0091037F">
        <w:rPr>
          <w:rFonts w:ascii="Times New Roman" w:hAnsi="Times New Roman" w:cs="Times New Roman"/>
          <w:b/>
          <w:bCs/>
        </w:rPr>
        <w:t xml:space="preserve">Figure </w:t>
      </w:r>
      <w:r w:rsidRPr="0091037F">
        <w:rPr>
          <w:rFonts w:ascii="Times New Roman" w:hAnsi="Times New Roman" w:cs="Times New Roman" w:hint="eastAsia"/>
          <w:b/>
          <w:bCs/>
        </w:rPr>
        <w:t>S</w:t>
      </w:r>
      <w:r w:rsidRPr="0091037F">
        <w:rPr>
          <w:rFonts w:ascii="Times New Roman" w:hAnsi="Times New Roman" w:cs="Times New Roman"/>
          <w:b/>
          <w:bCs/>
        </w:rPr>
        <w:t>2. Trend of numbers of publications on the relationship between IBD and CRC by years</w:t>
      </w:r>
    </w:p>
    <w:p w14:paraId="12CC902E" w14:textId="77777777" w:rsidR="0091037F" w:rsidRDefault="0091037F" w:rsidP="00406C35">
      <w:pPr>
        <w:rPr>
          <w:rFonts w:ascii="Times New Roman" w:hAnsi="Times New Roman" w:cs="Times New Roman"/>
        </w:rPr>
      </w:pPr>
    </w:p>
    <w:p w14:paraId="12141219" w14:textId="77777777" w:rsidR="0091037F" w:rsidRPr="0091037F" w:rsidRDefault="0091037F" w:rsidP="00406C35">
      <w:pPr>
        <w:rPr>
          <w:rFonts w:ascii="Times New Roman" w:hAnsi="Times New Roman" w:cs="Times New Roman"/>
        </w:rPr>
      </w:pPr>
    </w:p>
    <w:p w14:paraId="3570C0B5" w14:textId="68C35DC9" w:rsidR="00BB26E8" w:rsidRPr="0091037F" w:rsidRDefault="00BB26E8" w:rsidP="00406C35">
      <w:pPr>
        <w:rPr>
          <w:rFonts w:ascii="Times New Roman" w:hAnsi="Times New Roman" w:cs="Times New Roman"/>
          <w:b/>
          <w:bCs/>
          <w:sz w:val="22"/>
        </w:rPr>
      </w:pPr>
      <w:r w:rsidRPr="002D401F">
        <w:rPr>
          <w:rFonts w:ascii="Times New Roman" w:hAnsi="Times New Roman" w:cs="Times New Roman"/>
          <w:b/>
          <w:bCs/>
          <w:sz w:val="22"/>
        </w:rPr>
        <w:t>Table S1 Annual growth rate of research on</w:t>
      </w:r>
      <w:r w:rsidRPr="002D401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D401F">
        <w:rPr>
          <w:rFonts w:ascii="Times New Roman" w:eastAsia="Times New Roman" w:hAnsi="Times New Roman" w:cs="Times New Roman"/>
          <w:b/>
          <w:bCs/>
          <w:sz w:val="22"/>
        </w:rPr>
        <w:t>the relationship Between IBD and CRC</w:t>
      </w:r>
    </w:p>
    <w:p w14:paraId="444594DC" w14:textId="77777777" w:rsidR="007D3C3C" w:rsidRDefault="007D3C3C" w:rsidP="00406C35">
      <w:pPr>
        <w:rPr>
          <w:rFonts w:ascii="Times New Roman" w:hAnsi="Times New Roman" w:cs="Times New Roman"/>
        </w:rPr>
      </w:pPr>
    </w:p>
    <w:tbl>
      <w:tblPr>
        <w:tblW w:w="8255" w:type="dxa"/>
        <w:tblInd w:w="108" w:type="dxa"/>
        <w:tblLook w:val="04A0" w:firstRow="1" w:lastRow="0" w:firstColumn="1" w:lastColumn="0" w:noHBand="0" w:noVBand="1"/>
      </w:tblPr>
      <w:tblGrid>
        <w:gridCol w:w="2132"/>
        <w:gridCol w:w="2404"/>
        <w:gridCol w:w="3719"/>
      </w:tblGrid>
      <w:tr w:rsidR="00BB26E8" w:rsidRPr="00BB26E8" w14:paraId="2774C210" w14:textId="77777777" w:rsidTr="00BB26E8">
        <w:trPr>
          <w:trHeight w:val="275"/>
        </w:trPr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FA29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DEE5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ublications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EC9B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Annual growth </w:t>
            </w:r>
            <w:proofErr w:type="gramStart"/>
            <w:r w:rsidRPr="00BB2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ate(</w:t>
            </w:r>
            <w:proofErr w:type="gramEnd"/>
            <w:r w:rsidRPr="00BB2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%)</w:t>
            </w:r>
          </w:p>
        </w:tc>
      </w:tr>
      <w:tr w:rsidR="00BB26E8" w:rsidRPr="00BB26E8" w14:paraId="20135E5A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ABCA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4544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639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BB26E8" w:rsidRPr="00BB26E8" w14:paraId="611EFA54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6DC7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1EEA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FCFB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8</w:t>
            </w:r>
          </w:p>
        </w:tc>
      </w:tr>
      <w:tr w:rsidR="00BB26E8" w:rsidRPr="00BB26E8" w14:paraId="57BE79AA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5DDA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5F44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A346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29</w:t>
            </w:r>
          </w:p>
        </w:tc>
      </w:tr>
      <w:tr w:rsidR="00BB26E8" w:rsidRPr="00BB26E8" w14:paraId="327CDDA2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424E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721D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C32F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6.90</w:t>
            </w:r>
          </w:p>
        </w:tc>
      </w:tr>
      <w:tr w:rsidR="00BB26E8" w:rsidRPr="00BB26E8" w14:paraId="10C252A9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577B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FC66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27D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6.17</w:t>
            </w:r>
          </w:p>
        </w:tc>
      </w:tr>
      <w:tr w:rsidR="00BB26E8" w:rsidRPr="00BB26E8" w14:paraId="39AF36ED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CA94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578B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7026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05</w:t>
            </w:r>
          </w:p>
        </w:tc>
      </w:tr>
      <w:tr w:rsidR="00BB26E8" w:rsidRPr="00BB26E8" w14:paraId="56EE6328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E2C4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2351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910C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65</w:t>
            </w:r>
          </w:p>
        </w:tc>
      </w:tr>
      <w:tr w:rsidR="00BB26E8" w:rsidRPr="00BB26E8" w14:paraId="4812F1EE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E1A8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A1A0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EC8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61</w:t>
            </w:r>
          </w:p>
        </w:tc>
      </w:tr>
      <w:tr w:rsidR="00BB26E8" w:rsidRPr="00BB26E8" w14:paraId="0F265270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1A4B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7921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9E36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2.00</w:t>
            </w:r>
          </w:p>
        </w:tc>
      </w:tr>
      <w:tr w:rsidR="00BB26E8" w:rsidRPr="00BB26E8" w14:paraId="50D96A7E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5DD7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E210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5B4D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00</w:t>
            </w:r>
          </w:p>
        </w:tc>
      </w:tr>
      <w:tr w:rsidR="00BB26E8" w:rsidRPr="00BB26E8" w14:paraId="014F588E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5597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5853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3328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3</w:t>
            </w:r>
          </w:p>
        </w:tc>
      </w:tr>
      <w:tr w:rsidR="00BB26E8" w:rsidRPr="00BB26E8" w14:paraId="4B6BA1E4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FCF3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ED6A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D978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7.95</w:t>
            </w:r>
          </w:p>
        </w:tc>
      </w:tr>
      <w:tr w:rsidR="00BB26E8" w:rsidRPr="00BB26E8" w14:paraId="7E90141F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84BC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297E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90BB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9</w:t>
            </w:r>
          </w:p>
        </w:tc>
      </w:tr>
      <w:tr w:rsidR="00BB26E8" w:rsidRPr="00BB26E8" w14:paraId="4376D3F3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E052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9BC1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1F97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57</w:t>
            </w:r>
          </w:p>
        </w:tc>
      </w:tr>
      <w:tr w:rsidR="00BB26E8" w:rsidRPr="00BB26E8" w14:paraId="6A71A79C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E0ED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C128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0C4C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2</w:t>
            </w:r>
          </w:p>
        </w:tc>
      </w:tr>
      <w:tr w:rsidR="00BB26E8" w:rsidRPr="00BB26E8" w14:paraId="506EDB66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EA02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1C80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492B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9</w:t>
            </w:r>
          </w:p>
        </w:tc>
      </w:tr>
      <w:tr w:rsidR="00BB26E8" w:rsidRPr="00BB26E8" w14:paraId="05731D1D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BDBB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9B6F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A567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6</w:t>
            </w:r>
          </w:p>
        </w:tc>
      </w:tr>
      <w:tr w:rsidR="00BB26E8" w:rsidRPr="00BB26E8" w14:paraId="76B02A0A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99F5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1D39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1004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</w:t>
            </w:r>
          </w:p>
        </w:tc>
      </w:tr>
      <w:tr w:rsidR="00BB26E8" w:rsidRPr="00BB26E8" w14:paraId="3CB95278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B180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5CAF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6F9A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</w:t>
            </w:r>
          </w:p>
        </w:tc>
      </w:tr>
      <w:tr w:rsidR="00BB26E8" w:rsidRPr="00BB26E8" w14:paraId="31D5ED15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923F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4DC2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E146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63</w:t>
            </w:r>
          </w:p>
        </w:tc>
      </w:tr>
      <w:tr w:rsidR="00BB26E8" w:rsidRPr="00BB26E8" w14:paraId="0AD05FCA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105F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133C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AF0D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1</w:t>
            </w:r>
          </w:p>
        </w:tc>
      </w:tr>
      <w:tr w:rsidR="00BB26E8" w:rsidRPr="00BB26E8" w14:paraId="18C7C95F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8898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229D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8A05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93</w:t>
            </w:r>
          </w:p>
        </w:tc>
      </w:tr>
      <w:tr w:rsidR="00BB26E8" w:rsidRPr="00BB26E8" w14:paraId="7DDF0F60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F609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9DC5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AFD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</w:tr>
      <w:tr w:rsidR="00BB26E8" w:rsidRPr="00BB26E8" w14:paraId="781717D7" w14:textId="77777777" w:rsidTr="00D24684">
        <w:trPr>
          <w:trHeight w:val="283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DE369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(12/1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A37FE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4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E70F" w14:textId="77777777" w:rsidR="00BB26E8" w:rsidRPr="00BB26E8" w:rsidRDefault="00BB26E8" w:rsidP="00BB2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26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62E2FAB7" w14:textId="524DB426" w:rsidR="00406C35" w:rsidRDefault="007D3C3C" w:rsidP="00406C35">
      <w:pPr>
        <w:rPr>
          <w:rFonts w:ascii="Times New Roman" w:hAnsi="Times New Roman" w:cs="Times New Roman"/>
        </w:rPr>
      </w:pPr>
      <w:r w:rsidRPr="007D3C3C">
        <w:rPr>
          <w:rFonts w:ascii="Times New Roman" w:hAnsi="Times New Roman" w:cs="Times New Roman"/>
        </w:rPr>
        <w:t>An average of 177 articles per year</w:t>
      </w:r>
    </w:p>
    <w:p w14:paraId="4198A267" w14:textId="77777777" w:rsidR="00DF2298" w:rsidRPr="00F16473" w:rsidRDefault="00DF2298" w:rsidP="007D3C3C">
      <w:pPr>
        <w:rPr>
          <w:rFonts w:ascii="Times New Roman" w:hAnsi="Times New Roman" w:cs="Times New Roman"/>
          <w:b/>
          <w:bCs/>
          <w:sz w:val="24"/>
        </w:rPr>
      </w:pPr>
    </w:p>
    <w:p w14:paraId="62139827" w14:textId="179B1CE4" w:rsidR="001A14FB" w:rsidRPr="00DF2298" w:rsidRDefault="007D3C3C" w:rsidP="007D3C3C">
      <w:pPr>
        <w:rPr>
          <w:rFonts w:ascii="Times New Roman" w:eastAsia="Times New Roman" w:hAnsi="Times New Roman" w:cs="Times New Roman"/>
          <w:b/>
          <w:bCs/>
          <w:sz w:val="24"/>
        </w:rPr>
      </w:pPr>
      <w:r w:rsidRPr="00DF2298">
        <w:rPr>
          <w:rFonts w:ascii="Times New Roman" w:eastAsia="Times New Roman" w:hAnsi="Times New Roman" w:cs="Times New Roman"/>
          <w:b/>
          <w:bCs/>
          <w:sz w:val="24"/>
        </w:rPr>
        <w:t>Table S2 Ranking of institutions according to number of published articles.</w:t>
      </w:r>
    </w:p>
    <w:p w14:paraId="46199489" w14:textId="77777777" w:rsidR="007D3C3C" w:rsidRPr="007D3C3C" w:rsidRDefault="007D3C3C" w:rsidP="007D3C3C"/>
    <w:tbl>
      <w:tblPr>
        <w:tblW w:w="8325" w:type="dxa"/>
        <w:tblInd w:w="108" w:type="dxa"/>
        <w:tblLook w:val="04A0" w:firstRow="1" w:lastRow="0" w:firstColumn="1" w:lastColumn="0" w:noHBand="0" w:noVBand="1"/>
      </w:tblPr>
      <w:tblGrid>
        <w:gridCol w:w="2178"/>
        <w:gridCol w:w="1167"/>
        <w:gridCol w:w="1230"/>
        <w:gridCol w:w="1437"/>
        <w:gridCol w:w="2313"/>
      </w:tblGrid>
      <w:tr w:rsidR="001A14FB" w:rsidRPr="001A14FB" w14:paraId="483041D6" w14:textId="77777777" w:rsidTr="001A14FB">
        <w:trPr>
          <w:trHeight w:val="473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4006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nk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0723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unt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A534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ntrality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E8D6A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E6F7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stitution</w:t>
            </w:r>
          </w:p>
        </w:tc>
      </w:tr>
      <w:tr w:rsidR="001A14FB" w:rsidRPr="001A14FB" w14:paraId="6CEE7D5C" w14:textId="77777777" w:rsidTr="001A14FB">
        <w:trPr>
          <w:trHeight w:val="473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79BE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6768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E482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4671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1026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yo Clin</w:t>
            </w:r>
          </w:p>
        </w:tc>
      </w:tr>
      <w:tr w:rsidR="001A14FB" w:rsidRPr="001A14FB" w14:paraId="6CC2D0DD" w14:textId="77777777" w:rsidTr="001A14FB">
        <w:trPr>
          <w:trHeight w:val="473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206B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7539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E911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1774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94A8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rvard Univ</w:t>
            </w:r>
          </w:p>
        </w:tc>
      </w:tr>
      <w:tr w:rsidR="001A14FB" w:rsidRPr="001A14FB" w14:paraId="2D46C31E" w14:textId="77777777" w:rsidTr="001A14FB">
        <w:trPr>
          <w:trHeight w:val="473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9457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905E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39EB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C90E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1260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v Washington</w:t>
            </w:r>
          </w:p>
        </w:tc>
      </w:tr>
      <w:tr w:rsidR="001A14FB" w:rsidRPr="001A14FB" w14:paraId="166018B5" w14:textId="77777777" w:rsidTr="001A14FB">
        <w:trPr>
          <w:trHeight w:val="473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325D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D2CE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0B71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C964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C4EA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veland Clin</w:t>
            </w:r>
          </w:p>
        </w:tc>
      </w:tr>
      <w:tr w:rsidR="001A14FB" w:rsidRPr="001A14FB" w14:paraId="7DAA1EF9" w14:textId="77777777" w:rsidTr="001A14FB">
        <w:trPr>
          <w:trHeight w:val="473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871B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C0F38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0AD49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4B079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2DB75" w14:textId="77777777" w:rsidR="001A14FB" w:rsidRPr="001A14FB" w:rsidRDefault="001A14FB" w:rsidP="001A14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1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v Toronto</w:t>
            </w:r>
          </w:p>
        </w:tc>
      </w:tr>
    </w:tbl>
    <w:p w14:paraId="3B37D2D1" w14:textId="77777777" w:rsidR="007D3C3C" w:rsidRDefault="007D3C3C" w:rsidP="00406C35">
      <w:pPr>
        <w:rPr>
          <w:lang w:val="en-GB"/>
        </w:rPr>
      </w:pPr>
    </w:p>
    <w:p w14:paraId="5A1E5ACF" w14:textId="1BAB58E6" w:rsidR="00F16473" w:rsidRPr="00DF2298" w:rsidRDefault="00F16473" w:rsidP="00F16473">
      <w:pPr>
        <w:rPr>
          <w:rFonts w:ascii="Times New Roman" w:eastAsia="Times New Roman" w:hAnsi="Times New Roman" w:cs="Times New Roman"/>
          <w:b/>
          <w:bCs/>
          <w:sz w:val="24"/>
        </w:rPr>
      </w:pPr>
      <w:r w:rsidRPr="00DF2298">
        <w:rPr>
          <w:rFonts w:ascii="Times New Roman" w:eastAsia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Pr="00DF2298">
        <w:rPr>
          <w:rFonts w:ascii="Times New Roman" w:eastAsia="Times New Roman" w:hAnsi="Times New Roman" w:cs="Times New Roman"/>
          <w:b/>
          <w:bCs/>
          <w:sz w:val="24"/>
        </w:rPr>
        <w:t xml:space="preserve"> Ranking of authors according to number of published articles</w:t>
      </w:r>
      <w:r>
        <w:rPr>
          <w:rFonts w:ascii="Times New Roman" w:eastAsia="Times New Roman" w:hAnsi="Times New Roman" w:cs="Times New Roman"/>
          <w:b/>
          <w:bCs/>
          <w:sz w:val="24"/>
        </w:rPr>
        <w:t>.</w:t>
      </w:r>
    </w:p>
    <w:p w14:paraId="598E9ED3" w14:textId="77777777" w:rsidR="00F16473" w:rsidRDefault="00F16473" w:rsidP="00F16473">
      <w:pPr>
        <w:rPr>
          <w:lang w:val="en-GB"/>
        </w:rPr>
      </w:pPr>
    </w:p>
    <w:tbl>
      <w:tblPr>
        <w:tblW w:w="8370" w:type="dxa"/>
        <w:tblInd w:w="108" w:type="dxa"/>
        <w:tblLook w:val="04A0" w:firstRow="1" w:lastRow="0" w:firstColumn="1" w:lastColumn="0" w:noHBand="0" w:noVBand="1"/>
        <w:tblPrChange w:id="0" w:author="office365" w:date="2024-05-30T10:47:00Z" w16du:dateUtc="2024-05-30T02:47:00Z">
          <w:tblPr>
            <w:tblW w:w="8370" w:type="dxa"/>
            <w:tblInd w:w="108" w:type="dxa"/>
            <w:tblLook w:val="04A0" w:firstRow="1" w:lastRow="0" w:firstColumn="1" w:lastColumn="0" w:noHBand="0" w:noVBand="1"/>
          </w:tblPr>
        </w:tblPrChange>
      </w:tblPr>
      <w:tblGrid>
        <w:gridCol w:w="1756"/>
        <w:gridCol w:w="3922"/>
        <w:gridCol w:w="2692"/>
        <w:tblGridChange w:id="1">
          <w:tblGrid>
            <w:gridCol w:w="1756"/>
            <w:gridCol w:w="3922"/>
            <w:gridCol w:w="2692"/>
          </w:tblGrid>
        </w:tblGridChange>
      </w:tblGrid>
      <w:tr w:rsidR="00EF0E13" w:rsidRPr="00EF0E13" w14:paraId="79555963" w14:textId="77777777" w:rsidTr="00EF0E13">
        <w:trPr>
          <w:trHeight w:val="299"/>
          <w:trPrChange w:id="2" w:author="office365" w:date="2024-05-30T10:47:00Z" w16du:dateUtc="2024-05-30T02:47:00Z">
            <w:trPr>
              <w:trHeight w:val="299"/>
            </w:trPr>
          </w:trPrChange>
        </w:trPr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3" w:author="office365" w:date="2024-05-30T10:47:00Z" w16du:dateUtc="2024-05-30T02:47:00Z">
              <w:tcPr>
                <w:tcW w:w="1756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BF0125A" w14:textId="09AC7B5C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4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Rank</w:delText>
              </w:r>
            </w:del>
          </w:p>
        </w:tc>
        <w:tc>
          <w:tcPr>
            <w:tcW w:w="3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5" w:author="office365" w:date="2024-05-30T10:47:00Z" w16du:dateUtc="2024-05-30T02:47:00Z">
              <w:tcPr>
                <w:tcW w:w="3922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3FCD9B7" w14:textId="20EEF151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6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Author</w:delText>
              </w:r>
            </w:del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7" w:author="office365" w:date="2024-05-30T10:47:00Z" w16du:dateUtc="2024-05-30T02:47:00Z">
              <w:tcPr>
                <w:tcW w:w="2692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6392536" w14:textId="232015BE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8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Counts</w:delText>
              </w:r>
            </w:del>
          </w:p>
        </w:tc>
      </w:tr>
      <w:tr w:rsidR="00EF0E13" w:rsidRPr="00EF0E13" w14:paraId="57076175" w14:textId="77777777" w:rsidTr="00EF0E13">
        <w:trPr>
          <w:trHeight w:val="582"/>
          <w:trPrChange w:id="9" w:author="office365" w:date="2024-05-30T10:47:00Z" w16du:dateUtc="2024-05-30T02:47:00Z">
            <w:trPr>
              <w:trHeight w:val="582"/>
            </w:trPr>
          </w:trPrChange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" w:author="office365" w:date="2024-05-30T10:47:00Z" w16du:dateUtc="2024-05-30T02:47:00Z">
              <w:tcPr>
                <w:tcW w:w="175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A5323D3" w14:textId="684AB693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11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</w:delText>
              </w:r>
            </w:del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" w:author="office365" w:date="2024-05-30T10:47:00Z" w16du:dateUtc="2024-05-30T02:47:00Z">
              <w:tcPr>
                <w:tcW w:w="39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2922F0B" w14:textId="14610007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13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Oldenburg, Bas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" w:author="office365" w:date="2024-05-30T10:47:00Z" w16du:dateUtc="2024-05-30T02:47:00Z">
              <w:tcPr>
                <w:tcW w:w="26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D238738" w14:textId="39051E1D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15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7</w:delText>
              </w:r>
            </w:del>
          </w:p>
        </w:tc>
      </w:tr>
      <w:tr w:rsidR="00EF0E13" w:rsidRPr="00EF0E13" w14:paraId="27F5DAD4" w14:textId="77777777" w:rsidTr="00EF0E13">
        <w:trPr>
          <w:trHeight w:val="582"/>
          <w:trPrChange w:id="16" w:author="office365" w:date="2024-05-30T10:47:00Z" w16du:dateUtc="2024-05-30T02:47:00Z">
            <w:trPr>
              <w:trHeight w:val="582"/>
            </w:trPr>
          </w:trPrChange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" w:author="office365" w:date="2024-05-30T10:47:00Z" w16du:dateUtc="2024-05-30T02:47:00Z">
              <w:tcPr>
                <w:tcW w:w="175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132B7EB" w14:textId="26366A27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18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2</w:delText>
              </w:r>
            </w:del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" w:author="office365" w:date="2024-05-30T10:47:00Z" w16du:dateUtc="2024-05-30T02:47:00Z">
              <w:tcPr>
                <w:tcW w:w="39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1C69A39" w14:textId="7E5BE393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20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Siersema, Peter D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1" w:author="office365" w:date="2024-05-30T10:47:00Z" w16du:dateUtc="2024-05-30T02:47:00Z">
              <w:tcPr>
                <w:tcW w:w="26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B174D1B" w14:textId="154B21C9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22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6</w:delText>
              </w:r>
            </w:del>
          </w:p>
        </w:tc>
      </w:tr>
      <w:tr w:rsidR="00EF0E13" w:rsidRPr="00EF0E13" w14:paraId="1258F668" w14:textId="77777777" w:rsidTr="00EF0E13">
        <w:trPr>
          <w:trHeight w:val="582"/>
          <w:trPrChange w:id="23" w:author="office365" w:date="2024-05-30T10:47:00Z" w16du:dateUtc="2024-05-30T02:47:00Z">
            <w:trPr>
              <w:trHeight w:val="582"/>
            </w:trPr>
          </w:trPrChange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" w:author="office365" w:date="2024-05-30T10:47:00Z" w16du:dateUtc="2024-05-30T02:47:00Z">
              <w:tcPr>
                <w:tcW w:w="175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DD8BE93" w14:textId="1E13190E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25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3</w:delText>
              </w:r>
            </w:del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6" w:author="office365" w:date="2024-05-30T10:47:00Z" w16du:dateUtc="2024-05-30T02:47:00Z">
              <w:tcPr>
                <w:tcW w:w="39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F13D2CA" w14:textId="75AA3729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27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Rubin, David T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8" w:author="office365" w:date="2024-05-30T10:47:00Z" w16du:dateUtc="2024-05-30T02:47:00Z">
              <w:tcPr>
                <w:tcW w:w="26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68A4A80" w14:textId="10931571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29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5</w:delText>
              </w:r>
            </w:del>
          </w:p>
        </w:tc>
      </w:tr>
      <w:tr w:rsidR="00EF0E13" w:rsidRPr="00EF0E13" w14:paraId="2AC1D2E0" w14:textId="77777777" w:rsidTr="00EF0E13">
        <w:trPr>
          <w:trHeight w:val="582"/>
          <w:trPrChange w:id="30" w:author="office365" w:date="2024-05-30T10:47:00Z" w16du:dateUtc="2024-05-30T02:47:00Z">
            <w:trPr>
              <w:trHeight w:val="582"/>
            </w:trPr>
          </w:trPrChange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1" w:author="office365" w:date="2024-05-30T10:47:00Z" w16du:dateUtc="2024-05-30T02:47:00Z">
              <w:tcPr>
                <w:tcW w:w="175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9F1A874" w14:textId="367C5AEC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32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4</w:delText>
              </w:r>
            </w:del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3" w:author="office365" w:date="2024-05-30T10:47:00Z" w16du:dateUtc="2024-05-30T02:47:00Z">
              <w:tcPr>
                <w:tcW w:w="39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6D85E94" w14:textId="035A33A8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34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Harpaz, Noam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5" w:author="office365" w:date="2024-05-30T10:47:00Z" w16du:dateUtc="2024-05-30T02:47:00Z">
              <w:tcPr>
                <w:tcW w:w="26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5B13817" w14:textId="5DB4FCFC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36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4</w:delText>
              </w:r>
            </w:del>
          </w:p>
        </w:tc>
      </w:tr>
      <w:tr w:rsidR="00EF0E13" w:rsidRPr="00EF0E13" w14:paraId="68C038CE" w14:textId="77777777" w:rsidTr="00EF0E13">
        <w:trPr>
          <w:trHeight w:val="582"/>
          <w:trPrChange w:id="37" w:author="office365" w:date="2024-05-30T10:47:00Z" w16du:dateUtc="2024-05-30T02:47:00Z">
            <w:trPr>
              <w:trHeight w:val="582"/>
            </w:trPr>
          </w:trPrChange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8" w:author="office365" w:date="2024-05-30T10:47:00Z" w16du:dateUtc="2024-05-30T02:47:00Z">
              <w:tcPr>
                <w:tcW w:w="175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8C3B36A" w14:textId="558A2F13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39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5</w:delText>
              </w:r>
            </w:del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0" w:author="office365" w:date="2024-05-30T10:47:00Z" w16du:dateUtc="2024-05-30T02:47:00Z">
              <w:tcPr>
                <w:tcW w:w="39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6C6D3C2" w14:textId="5BB54E50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41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Ishihara, Soichiro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2" w:author="office365" w:date="2024-05-30T10:47:00Z" w16du:dateUtc="2024-05-30T02:47:00Z">
              <w:tcPr>
                <w:tcW w:w="26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4B682AF" w14:textId="5BB8CDA0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43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4</w:delText>
              </w:r>
            </w:del>
          </w:p>
        </w:tc>
      </w:tr>
      <w:tr w:rsidR="00EF0E13" w:rsidRPr="00EF0E13" w14:paraId="37F1CDD7" w14:textId="77777777" w:rsidTr="00EF0E13">
        <w:trPr>
          <w:trHeight w:val="582"/>
          <w:trPrChange w:id="44" w:author="office365" w:date="2024-05-30T10:47:00Z" w16du:dateUtc="2024-05-30T02:47:00Z">
            <w:trPr>
              <w:trHeight w:val="582"/>
            </w:trPr>
          </w:trPrChange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5" w:author="office365" w:date="2024-05-30T10:47:00Z" w16du:dateUtc="2024-05-30T02:47:00Z">
              <w:tcPr>
                <w:tcW w:w="175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15030BF" w14:textId="2AFEA9FE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46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6</w:delText>
              </w:r>
            </w:del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" w:author="office365" w:date="2024-05-30T10:47:00Z" w16du:dateUtc="2024-05-30T02:47:00Z">
              <w:tcPr>
                <w:tcW w:w="39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C6AD72A" w14:textId="03CB5814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48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Ikeuchi, Hiroki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" w:author="office365" w:date="2024-05-30T10:47:00Z" w16du:dateUtc="2024-05-30T02:47:00Z">
              <w:tcPr>
                <w:tcW w:w="26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9CD66E9" w14:textId="313CC7D7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50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4</w:delText>
              </w:r>
            </w:del>
          </w:p>
        </w:tc>
      </w:tr>
      <w:tr w:rsidR="00EF0E13" w:rsidRPr="00EF0E13" w14:paraId="2AFCE10E" w14:textId="77777777" w:rsidTr="00EF0E13">
        <w:trPr>
          <w:trHeight w:val="582"/>
          <w:trPrChange w:id="51" w:author="office365" w:date="2024-05-30T10:47:00Z" w16du:dateUtc="2024-05-30T02:47:00Z">
            <w:trPr>
              <w:trHeight w:val="582"/>
            </w:trPr>
          </w:trPrChange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2" w:author="office365" w:date="2024-05-30T10:47:00Z" w16du:dateUtc="2024-05-30T02:47:00Z">
              <w:tcPr>
                <w:tcW w:w="175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27278BC" w14:textId="2429DF49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53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7</w:delText>
              </w:r>
            </w:del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" w:author="office365" w:date="2024-05-30T10:47:00Z" w16du:dateUtc="2024-05-30T02:47:00Z">
              <w:tcPr>
                <w:tcW w:w="39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C8EB704" w14:textId="66D8BF25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55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Loftus, Edward V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6" w:author="office365" w:date="2024-05-30T10:47:00Z" w16du:dateUtc="2024-05-30T02:47:00Z">
              <w:tcPr>
                <w:tcW w:w="26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A0FCB73" w14:textId="06CC4DFE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57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2</w:delText>
              </w:r>
            </w:del>
          </w:p>
        </w:tc>
      </w:tr>
      <w:tr w:rsidR="00EF0E13" w:rsidRPr="00EF0E13" w14:paraId="71551D17" w14:textId="77777777" w:rsidTr="00EF0E13">
        <w:trPr>
          <w:trHeight w:val="874"/>
          <w:trPrChange w:id="58" w:author="office365" w:date="2024-05-30T10:47:00Z" w16du:dateUtc="2024-05-30T02:47:00Z">
            <w:trPr>
              <w:trHeight w:val="874"/>
            </w:trPr>
          </w:trPrChange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9" w:author="office365" w:date="2024-05-30T10:47:00Z" w16du:dateUtc="2024-05-30T02:47:00Z">
              <w:tcPr>
                <w:tcW w:w="175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252AD9A" w14:textId="17529342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60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8</w:delText>
              </w:r>
            </w:del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" w:author="office365" w:date="2024-05-30T10:47:00Z" w16du:dateUtc="2024-05-30T02:47:00Z">
              <w:tcPr>
                <w:tcW w:w="39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8DACCC7" w14:textId="27A8F1D7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62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Peyrin-biroulet, Laurent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" w:author="office365" w:date="2024-05-30T10:47:00Z" w16du:dateUtc="2024-05-30T02:47:00Z">
              <w:tcPr>
                <w:tcW w:w="26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CEED458" w14:textId="7567BC1F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64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1</w:delText>
              </w:r>
            </w:del>
          </w:p>
        </w:tc>
      </w:tr>
      <w:tr w:rsidR="00EF0E13" w:rsidRPr="00EF0E13" w14:paraId="22713711" w14:textId="77777777" w:rsidTr="00EF0E13">
        <w:trPr>
          <w:trHeight w:val="582"/>
          <w:trPrChange w:id="65" w:author="office365" w:date="2024-05-30T10:47:00Z" w16du:dateUtc="2024-05-30T02:47:00Z">
            <w:trPr>
              <w:trHeight w:val="582"/>
            </w:trPr>
          </w:trPrChange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6" w:author="office365" w:date="2024-05-30T10:47:00Z" w16du:dateUtc="2024-05-30T02:47:00Z">
              <w:tcPr>
                <w:tcW w:w="175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949F590" w14:textId="2DEC86B2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67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9</w:delText>
              </w:r>
            </w:del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8" w:author="office365" w:date="2024-05-30T10:47:00Z" w16du:dateUtc="2024-05-30T02:47:00Z">
              <w:tcPr>
                <w:tcW w:w="39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55E790B" w14:textId="42B17BF0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69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Hata, Keisuke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0" w:author="office365" w:date="2024-05-30T10:47:00Z" w16du:dateUtc="2024-05-30T02:47:00Z">
              <w:tcPr>
                <w:tcW w:w="26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4566BC5" w14:textId="55E80FC2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71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1</w:delText>
              </w:r>
            </w:del>
          </w:p>
        </w:tc>
      </w:tr>
      <w:tr w:rsidR="00EF0E13" w:rsidRPr="00EF0E13" w14:paraId="06548751" w14:textId="77777777" w:rsidTr="00EF0E13">
        <w:trPr>
          <w:trHeight w:val="299"/>
          <w:trPrChange w:id="72" w:author="office365" w:date="2024-05-30T10:47:00Z" w16du:dateUtc="2024-05-30T02:47:00Z">
            <w:trPr>
              <w:trHeight w:val="299"/>
            </w:trPr>
          </w:trPrChange>
        </w:trPr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73" w:author="office365" w:date="2024-05-30T10:47:00Z" w16du:dateUtc="2024-05-30T02:47:00Z">
              <w:tcPr>
                <w:tcW w:w="1756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C5A3A20" w14:textId="7F1E15C8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74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0</w:delText>
              </w:r>
            </w:del>
          </w:p>
        </w:tc>
        <w:tc>
          <w:tcPr>
            <w:tcW w:w="3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5" w:author="office365" w:date="2024-05-30T10:47:00Z" w16du:dateUtc="2024-05-30T02:47:00Z">
              <w:tcPr>
                <w:tcW w:w="3922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C74CB3E" w14:textId="7DBE0DA3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76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Shen, Bo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7" w:author="office365" w:date="2024-05-30T10:47:00Z" w16du:dateUtc="2024-05-30T02:47:00Z">
              <w:tcPr>
                <w:tcW w:w="2692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7A5FFD7" w14:textId="65F832B4" w:rsidR="00EF0E13" w:rsidRPr="00EF0E13" w:rsidRDefault="00EF0E13" w:rsidP="00EF0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del w:id="78" w:author="office365" w:date="2024-05-30T10:47:00Z" w16du:dateUtc="2024-05-30T02:47:00Z">
              <w:r w:rsidRPr="00EF0E13" w:rsidDel="00EF0E1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1</w:delText>
              </w:r>
            </w:del>
          </w:p>
        </w:tc>
      </w:tr>
    </w:tbl>
    <w:p w14:paraId="07548B98" w14:textId="77777777" w:rsidR="00F16473" w:rsidRDefault="00F16473" w:rsidP="00F16473">
      <w:pPr>
        <w:rPr>
          <w:lang w:val="en-GB"/>
        </w:rPr>
      </w:pPr>
    </w:p>
    <w:tbl>
      <w:tblPr>
        <w:tblW w:w="8216" w:type="dxa"/>
        <w:tblInd w:w="108" w:type="dxa"/>
        <w:tblLook w:val="04A0" w:firstRow="1" w:lastRow="0" w:firstColumn="1" w:lastColumn="0" w:noHBand="0" w:noVBand="1"/>
        <w:tblPrChange w:id="79" w:author="office365" w:date="2024-05-30T11:27:00Z" w16du:dateUtc="2024-05-30T03:27:00Z">
          <w:tblPr>
            <w:tblW w:w="8164" w:type="dxa"/>
            <w:tblInd w:w="108" w:type="dxa"/>
            <w:tblLook w:val="04A0" w:firstRow="1" w:lastRow="0" w:firstColumn="1" w:lastColumn="0" w:noHBand="0" w:noVBand="1"/>
          </w:tblPr>
        </w:tblPrChange>
      </w:tblPr>
      <w:tblGrid>
        <w:gridCol w:w="1464"/>
        <w:gridCol w:w="2845"/>
        <w:gridCol w:w="2040"/>
        <w:gridCol w:w="1867"/>
        <w:tblGridChange w:id="80">
          <w:tblGrid>
            <w:gridCol w:w="1455"/>
            <w:gridCol w:w="9"/>
            <w:gridCol w:w="2818"/>
            <w:gridCol w:w="27"/>
            <w:gridCol w:w="2000"/>
            <w:gridCol w:w="40"/>
            <w:gridCol w:w="1815"/>
            <w:gridCol w:w="52"/>
          </w:tblGrid>
        </w:tblGridChange>
      </w:tblGrid>
      <w:tr w:rsidR="00970E73" w:rsidRPr="00970E73" w14:paraId="098D18DD" w14:textId="77777777" w:rsidTr="00970E73">
        <w:trPr>
          <w:trHeight w:val="567"/>
          <w:ins w:id="81" w:author="office365" w:date="2024-05-30T10:47:00Z"/>
          <w:trPrChange w:id="82" w:author="office365" w:date="2024-05-30T11:27:00Z" w16du:dateUtc="2024-05-30T03:27:00Z">
            <w:trPr>
              <w:gridAfter w:val="0"/>
              <w:trHeight w:val="503"/>
            </w:trPr>
          </w:trPrChange>
        </w:trPr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3" w:author="office365" w:date="2024-05-30T11:27:00Z" w16du:dateUtc="2024-05-30T03:27:00Z">
              <w:tcPr>
                <w:tcW w:w="1455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3AD423" w14:textId="77777777" w:rsidR="00EF0E13" w:rsidRPr="00970E73" w:rsidRDefault="00EF0E13" w:rsidP="00EF0E13">
            <w:pPr>
              <w:widowControl/>
              <w:jc w:val="center"/>
              <w:rPr>
                <w:ins w:id="84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85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Rank</w:t>
              </w:r>
            </w:ins>
          </w:p>
        </w:tc>
        <w:tc>
          <w:tcPr>
            <w:tcW w:w="2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6" w:author="office365" w:date="2024-05-30T11:27:00Z" w16du:dateUtc="2024-05-30T03:27:00Z">
              <w:tcPr>
                <w:tcW w:w="2827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E91F8E" w14:textId="77777777" w:rsidR="00EF0E13" w:rsidRPr="00970E73" w:rsidRDefault="00EF0E13" w:rsidP="00EF0E13">
            <w:pPr>
              <w:widowControl/>
              <w:jc w:val="center"/>
              <w:rPr>
                <w:ins w:id="87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88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Author</w:t>
              </w:r>
            </w:ins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9" w:author="office365" w:date="2024-05-30T11:27:00Z" w16du:dateUtc="2024-05-30T03:27:00Z">
              <w:tcPr>
                <w:tcW w:w="2027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6C4016" w14:textId="77777777" w:rsidR="00EF0E13" w:rsidRPr="00970E73" w:rsidRDefault="00EF0E13" w:rsidP="00EF0E13">
            <w:pPr>
              <w:widowControl/>
              <w:jc w:val="center"/>
              <w:rPr>
                <w:ins w:id="90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91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Counts</w:t>
              </w:r>
            </w:ins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92" w:author="office365" w:date="2024-05-30T11:27:00Z" w16du:dateUtc="2024-05-30T03:27:00Z">
              <w:tcPr>
                <w:tcW w:w="1855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E359FE" w14:textId="77777777" w:rsidR="00EF0E13" w:rsidRPr="00970E73" w:rsidRDefault="00EF0E13" w:rsidP="00EF0E13">
            <w:pPr>
              <w:widowControl/>
              <w:jc w:val="center"/>
              <w:rPr>
                <w:ins w:id="93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94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h-index</w:t>
              </w:r>
            </w:ins>
          </w:p>
        </w:tc>
      </w:tr>
      <w:tr w:rsidR="00970E73" w:rsidRPr="00970E73" w14:paraId="0C8578B9" w14:textId="77777777" w:rsidTr="00970E73">
        <w:trPr>
          <w:trHeight w:val="567"/>
          <w:ins w:id="95" w:author="office365" w:date="2024-05-30T10:47:00Z"/>
          <w:trPrChange w:id="96" w:author="office365" w:date="2024-05-30T11:27:00Z" w16du:dateUtc="2024-05-30T03:27:00Z">
            <w:trPr>
              <w:gridAfter w:val="0"/>
              <w:trHeight w:val="980"/>
            </w:trPr>
          </w:trPrChange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7" w:author="office365" w:date="2024-05-30T11:27:00Z" w16du:dateUtc="2024-05-30T03:27:00Z">
              <w:tcPr>
                <w:tcW w:w="14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036763" w14:textId="77777777" w:rsidR="00EF0E13" w:rsidRPr="00970E73" w:rsidRDefault="00EF0E13" w:rsidP="00EF0E13">
            <w:pPr>
              <w:widowControl/>
              <w:jc w:val="center"/>
              <w:rPr>
                <w:ins w:id="98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99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</w:t>
              </w:r>
            </w:ins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0" w:author="office365" w:date="2024-05-30T11:27:00Z" w16du:dateUtc="2024-05-30T03:27:00Z">
              <w:tcPr>
                <w:tcW w:w="28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AA220B9" w14:textId="77777777" w:rsidR="00EF0E13" w:rsidRPr="00970E73" w:rsidRDefault="00EF0E13" w:rsidP="00EF0E13">
            <w:pPr>
              <w:widowControl/>
              <w:jc w:val="center"/>
              <w:rPr>
                <w:ins w:id="101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02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Oldenburg, Bas</w:t>
              </w:r>
            </w:ins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3" w:author="office365" w:date="2024-05-30T11:27:00Z" w16du:dateUtc="2024-05-30T03:27:00Z">
              <w:tcPr>
                <w:tcW w:w="20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8CE384A" w14:textId="77777777" w:rsidR="00EF0E13" w:rsidRPr="00970E73" w:rsidRDefault="00EF0E13" w:rsidP="00EF0E13">
            <w:pPr>
              <w:widowControl/>
              <w:jc w:val="center"/>
              <w:rPr>
                <w:ins w:id="104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05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7</w:t>
              </w:r>
            </w:ins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6" w:author="office365" w:date="2024-05-30T11:27:00Z" w16du:dateUtc="2024-05-30T03:27:00Z">
              <w:tcPr>
                <w:tcW w:w="18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525BFB" w14:textId="77777777" w:rsidR="00EF0E13" w:rsidRPr="00970E73" w:rsidRDefault="00EF0E13" w:rsidP="00EF0E13">
            <w:pPr>
              <w:widowControl/>
              <w:jc w:val="center"/>
              <w:rPr>
                <w:ins w:id="107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08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3</w:t>
              </w:r>
            </w:ins>
          </w:p>
        </w:tc>
      </w:tr>
      <w:tr w:rsidR="00970E73" w:rsidRPr="00970E73" w14:paraId="61FC0533" w14:textId="77777777" w:rsidTr="00970E73">
        <w:trPr>
          <w:trHeight w:val="567"/>
          <w:ins w:id="109" w:author="office365" w:date="2024-05-30T10:47:00Z"/>
          <w:trPrChange w:id="110" w:author="office365" w:date="2024-05-30T11:27:00Z" w16du:dateUtc="2024-05-30T03:27:00Z">
            <w:trPr>
              <w:gridAfter w:val="0"/>
              <w:trHeight w:val="980"/>
            </w:trPr>
          </w:trPrChange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1" w:author="office365" w:date="2024-05-30T11:27:00Z" w16du:dateUtc="2024-05-30T03:27:00Z">
              <w:tcPr>
                <w:tcW w:w="14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D78907" w14:textId="77777777" w:rsidR="00EF0E13" w:rsidRPr="00970E73" w:rsidRDefault="00EF0E13" w:rsidP="00EF0E13">
            <w:pPr>
              <w:widowControl/>
              <w:jc w:val="center"/>
              <w:rPr>
                <w:ins w:id="112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13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2</w:t>
              </w:r>
            </w:ins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4" w:author="office365" w:date="2024-05-30T11:27:00Z" w16du:dateUtc="2024-05-30T03:27:00Z">
              <w:tcPr>
                <w:tcW w:w="28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B0B354" w14:textId="77777777" w:rsidR="00EF0E13" w:rsidRPr="00970E73" w:rsidRDefault="00EF0E13" w:rsidP="00EF0E13">
            <w:pPr>
              <w:widowControl/>
              <w:jc w:val="center"/>
              <w:rPr>
                <w:ins w:id="115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ins w:id="116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Siersema</w:t>
              </w:r>
              <w:proofErr w:type="spellEnd"/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, Peter D</w:t>
              </w:r>
            </w:ins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7" w:author="office365" w:date="2024-05-30T11:27:00Z" w16du:dateUtc="2024-05-30T03:27:00Z">
              <w:tcPr>
                <w:tcW w:w="20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BDC5291" w14:textId="77777777" w:rsidR="00EF0E13" w:rsidRPr="00970E73" w:rsidRDefault="00EF0E13" w:rsidP="00EF0E13">
            <w:pPr>
              <w:widowControl/>
              <w:jc w:val="center"/>
              <w:rPr>
                <w:ins w:id="118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19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6</w:t>
              </w:r>
            </w:ins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0" w:author="office365" w:date="2024-05-30T11:27:00Z" w16du:dateUtc="2024-05-30T03:27:00Z">
              <w:tcPr>
                <w:tcW w:w="18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584F3B" w14:textId="77777777" w:rsidR="00EF0E13" w:rsidRPr="00970E73" w:rsidRDefault="00EF0E13" w:rsidP="00EF0E13">
            <w:pPr>
              <w:widowControl/>
              <w:jc w:val="center"/>
              <w:rPr>
                <w:ins w:id="121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22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3</w:t>
              </w:r>
            </w:ins>
          </w:p>
        </w:tc>
      </w:tr>
      <w:tr w:rsidR="00970E73" w:rsidRPr="00970E73" w14:paraId="3881168D" w14:textId="77777777" w:rsidTr="00970E73">
        <w:trPr>
          <w:trHeight w:val="567"/>
          <w:ins w:id="123" w:author="office365" w:date="2024-05-30T10:47:00Z"/>
          <w:trPrChange w:id="124" w:author="office365" w:date="2024-05-30T11:27:00Z" w16du:dateUtc="2024-05-30T03:27:00Z">
            <w:trPr>
              <w:gridAfter w:val="0"/>
              <w:trHeight w:val="980"/>
            </w:trPr>
          </w:trPrChange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5" w:author="office365" w:date="2024-05-30T11:27:00Z" w16du:dateUtc="2024-05-30T03:27:00Z">
              <w:tcPr>
                <w:tcW w:w="14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5DD4D2" w14:textId="77777777" w:rsidR="00EF0E13" w:rsidRPr="00970E73" w:rsidRDefault="00EF0E13" w:rsidP="00EF0E13">
            <w:pPr>
              <w:widowControl/>
              <w:jc w:val="center"/>
              <w:rPr>
                <w:ins w:id="126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27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3</w:t>
              </w:r>
            </w:ins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8" w:author="office365" w:date="2024-05-30T11:27:00Z" w16du:dateUtc="2024-05-30T03:27:00Z">
              <w:tcPr>
                <w:tcW w:w="28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DBA4AD1" w14:textId="77777777" w:rsidR="00EF0E13" w:rsidRPr="00970E73" w:rsidRDefault="00EF0E13" w:rsidP="00EF0E13">
            <w:pPr>
              <w:widowControl/>
              <w:jc w:val="center"/>
              <w:rPr>
                <w:ins w:id="129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30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Rubin, David T</w:t>
              </w:r>
            </w:ins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1" w:author="office365" w:date="2024-05-30T11:27:00Z" w16du:dateUtc="2024-05-30T03:27:00Z">
              <w:tcPr>
                <w:tcW w:w="20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ED4F530" w14:textId="77777777" w:rsidR="00EF0E13" w:rsidRPr="00970E73" w:rsidRDefault="00EF0E13" w:rsidP="00EF0E13">
            <w:pPr>
              <w:widowControl/>
              <w:jc w:val="center"/>
              <w:rPr>
                <w:ins w:id="132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33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5</w:t>
              </w:r>
            </w:ins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4" w:author="office365" w:date="2024-05-30T11:27:00Z" w16du:dateUtc="2024-05-30T03:27:00Z">
              <w:tcPr>
                <w:tcW w:w="18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CF144C" w14:textId="77777777" w:rsidR="00EF0E13" w:rsidRPr="00970E73" w:rsidRDefault="00EF0E13" w:rsidP="00EF0E13">
            <w:pPr>
              <w:widowControl/>
              <w:jc w:val="center"/>
              <w:rPr>
                <w:ins w:id="135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36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4</w:t>
              </w:r>
            </w:ins>
          </w:p>
        </w:tc>
      </w:tr>
      <w:tr w:rsidR="00970E73" w:rsidRPr="00970E73" w14:paraId="647F04CD" w14:textId="77777777" w:rsidTr="00970E73">
        <w:trPr>
          <w:trHeight w:val="567"/>
          <w:ins w:id="137" w:author="office365" w:date="2024-05-30T10:47:00Z"/>
          <w:trPrChange w:id="138" w:author="office365" w:date="2024-05-30T11:27:00Z" w16du:dateUtc="2024-05-30T03:27:00Z">
            <w:trPr>
              <w:gridAfter w:val="0"/>
              <w:trHeight w:val="980"/>
            </w:trPr>
          </w:trPrChange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9" w:author="office365" w:date="2024-05-30T11:27:00Z" w16du:dateUtc="2024-05-30T03:27:00Z">
              <w:tcPr>
                <w:tcW w:w="14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DCDDEC" w14:textId="77777777" w:rsidR="00EF0E13" w:rsidRPr="00970E73" w:rsidRDefault="00EF0E13" w:rsidP="00EF0E13">
            <w:pPr>
              <w:widowControl/>
              <w:jc w:val="center"/>
              <w:rPr>
                <w:ins w:id="140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41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lastRenderedPageBreak/>
                <w:t>4</w:t>
              </w:r>
            </w:ins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2" w:author="office365" w:date="2024-05-30T11:27:00Z" w16du:dateUtc="2024-05-30T03:27:00Z">
              <w:tcPr>
                <w:tcW w:w="28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3A76AF" w14:textId="77777777" w:rsidR="00EF0E13" w:rsidRPr="00970E73" w:rsidRDefault="00EF0E13" w:rsidP="00EF0E13">
            <w:pPr>
              <w:widowControl/>
              <w:jc w:val="center"/>
              <w:rPr>
                <w:ins w:id="143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44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Harpaz, Noam</w:t>
              </w:r>
            </w:ins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5" w:author="office365" w:date="2024-05-30T11:27:00Z" w16du:dateUtc="2024-05-30T03:27:00Z">
              <w:tcPr>
                <w:tcW w:w="20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E7EA25" w14:textId="77777777" w:rsidR="00EF0E13" w:rsidRPr="00970E73" w:rsidRDefault="00EF0E13" w:rsidP="00EF0E13">
            <w:pPr>
              <w:widowControl/>
              <w:jc w:val="center"/>
              <w:rPr>
                <w:ins w:id="146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47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4</w:t>
              </w:r>
            </w:ins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8" w:author="office365" w:date="2024-05-30T11:27:00Z" w16du:dateUtc="2024-05-30T03:27:00Z">
              <w:tcPr>
                <w:tcW w:w="18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0E6DBA" w14:textId="77777777" w:rsidR="00EF0E13" w:rsidRPr="00970E73" w:rsidRDefault="00EF0E13" w:rsidP="00EF0E13">
            <w:pPr>
              <w:widowControl/>
              <w:jc w:val="center"/>
              <w:rPr>
                <w:ins w:id="149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50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3</w:t>
              </w:r>
            </w:ins>
          </w:p>
        </w:tc>
      </w:tr>
      <w:tr w:rsidR="00970E73" w:rsidRPr="00970E73" w14:paraId="18D28F83" w14:textId="77777777" w:rsidTr="00970E73">
        <w:trPr>
          <w:trHeight w:val="567"/>
          <w:ins w:id="151" w:author="office365" w:date="2024-05-30T10:47:00Z"/>
          <w:trPrChange w:id="152" w:author="office365" w:date="2024-05-30T11:27:00Z" w16du:dateUtc="2024-05-30T03:27:00Z">
            <w:trPr>
              <w:gridAfter w:val="0"/>
              <w:trHeight w:val="980"/>
            </w:trPr>
          </w:trPrChange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3" w:author="office365" w:date="2024-05-30T11:27:00Z" w16du:dateUtc="2024-05-30T03:27:00Z">
              <w:tcPr>
                <w:tcW w:w="14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C35F02" w14:textId="77777777" w:rsidR="00EF0E13" w:rsidRPr="00970E73" w:rsidRDefault="00EF0E13" w:rsidP="00EF0E13">
            <w:pPr>
              <w:widowControl/>
              <w:jc w:val="center"/>
              <w:rPr>
                <w:ins w:id="154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55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5</w:t>
              </w:r>
            </w:ins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6" w:author="office365" w:date="2024-05-30T11:27:00Z" w16du:dateUtc="2024-05-30T03:27:00Z">
              <w:tcPr>
                <w:tcW w:w="28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9207171" w14:textId="77777777" w:rsidR="00EF0E13" w:rsidRPr="00970E73" w:rsidRDefault="00EF0E13" w:rsidP="00EF0E13">
            <w:pPr>
              <w:widowControl/>
              <w:jc w:val="center"/>
              <w:rPr>
                <w:ins w:id="157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58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Ishihara, Soichiro</w:t>
              </w:r>
            </w:ins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9" w:author="office365" w:date="2024-05-30T11:27:00Z" w16du:dateUtc="2024-05-30T03:27:00Z">
              <w:tcPr>
                <w:tcW w:w="20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ACF236" w14:textId="77777777" w:rsidR="00EF0E13" w:rsidRPr="00970E73" w:rsidRDefault="00EF0E13" w:rsidP="00EF0E13">
            <w:pPr>
              <w:widowControl/>
              <w:jc w:val="center"/>
              <w:rPr>
                <w:ins w:id="160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61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4</w:t>
              </w:r>
            </w:ins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2" w:author="office365" w:date="2024-05-30T11:27:00Z" w16du:dateUtc="2024-05-30T03:27:00Z">
              <w:tcPr>
                <w:tcW w:w="18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D4ECB1" w14:textId="77777777" w:rsidR="00EF0E13" w:rsidRPr="00970E73" w:rsidRDefault="00EF0E13" w:rsidP="00EF0E13">
            <w:pPr>
              <w:widowControl/>
              <w:jc w:val="center"/>
              <w:rPr>
                <w:ins w:id="163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64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6</w:t>
              </w:r>
            </w:ins>
          </w:p>
        </w:tc>
      </w:tr>
      <w:tr w:rsidR="00970E73" w:rsidRPr="00970E73" w14:paraId="4B6841DC" w14:textId="77777777" w:rsidTr="00970E73">
        <w:trPr>
          <w:trHeight w:val="567"/>
          <w:ins w:id="165" w:author="office365" w:date="2024-05-30T10:47:00Z"/>
          <w:trPrChange w:id="166" w:author="office365" w:date="2024-05-30T11:27:00Z" w16du:dateUtc="2024-05-30T03:27:00Z">
            <w:trPr>
              <w:gridAfter w:val="0"/>
              <w:trHeight w:val="980"/>
            </w:trPr>
          </w:trPrChange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7" w:author="office365" w:date="2024-05-30T11:27:00Z" w16du:dateUtc="2024-05-30T03:27:00Z">
              <w:tcPr>
                <w:tcW w:w="14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8B3F76" w14:textId="77777777" w:rsidR="00EF0E13" w:rsidRPr="00970E73" w:rsidRDefault="00EF0E13" w:rsidP="00EF0E13">
            <w:pPr>
              <w:widowControl/>
              <w:jc w:val="center"/>
              <w:rPr>
                <w:ins w:id="168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69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6</w:t>
              </w:r>
            </w:ins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0" w:author="office365" w:date="2024-05-30T11:27:00Z" w16du:dateUtc="2024-05-30T03:27:00Z">
              <w:tcPr>
                <w:tcW w:w="28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D0E656A" w14:textId="77777777" w:rsidR="00EF0E13" w:rsidRPr="00970E73" w:rsidRDefault="00EF0E13" w:rsidP="00EF0E13">
            <w:pPr>
              <w:widowControl/>
              <w:jc w:val="center"/>
              <w:rPr>
                <w:ins w:id="171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72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Ikeuchi, Hiroki</w:t>
              </w:r>
            </w:ins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3" w:author="office365" w:date="2024-05-30T11:27:00Z" w16du:dateUtc="2024-05-30T03:27:00Z">
              <w:tcPr>
                <w:tcW w:w="20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C555B4B" w14:textId="77777777" w:rsidR="00EF0E13" w:rsidRPr="00970E73" w:rsidRDefault="00EF0E13" w:rsidP="00EF0E13">
            <w:pPr>
              <w:widowControl/>
              <w:jc w:val="center"/>
              <w:rPr>
                <w:ins w:id="174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75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4</w:t>
              </w:r>
            </w:ins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6" w:author="office365" w:date="2024-05-30T11:27:00Z" w16du:dateUtc="2024-05-30T03:27:00Z">
              <w:tcPr>
                <w:tcW w:w="18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9C002D" w14:textId="77777777" w:rsidR="00EF0E13" w:rsidRPr="00970E73" w:rsidRDefault="00EF0E13" w:rsidP="00EF0E13">
            <w:pPr>
              <w:widowControl/>
              <w:jc w:val="center"/>
              <w:rPr>
                <w:ins w:id="177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78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8</w:t>
              </w:r>
            </w:ins>
          </w:p>
        </w:tc>
      </w:tr>
      <w:tr w:rsidR="00970E73" w:rsidRPr="00970E73" w14:paraId="5197B2CC" w14:textId="77777777" w:rsidTr="00970E73">
        <w:trPr>
          <w:trHeight w:val="567"/>
          <w:ins w:id="179" w:author="office365" w:date="2024-05-30T10:47:00Z"/>
          <w:trPrChange w:id="180" w:author="office365" w:date="2024-05-30T11:27:00Z" w16du:dateUtc="2024-05-30T03:27:00Z">
            <w:trPr>
              <w:gridAfter w:val="0"/>
              <w:trHeight w:val="980"/>
            </w:trPr>
          </w:trPrChange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1" w:author="office365" w:date="2024-05-30T11:27:00Z" w16du:dateUtc="2024-05-30T03:27:00Z">
              <w:tcPr>
                <w:tcW w:w="14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C96579" w14:textId="77777777" w:rsidR="00EF0E13" w:rsidRPr="00970E73" w:rsidRDefault="00EF0E13" w:rsidP="00EF0E13">
            <w:pPr>
              <w:widowControl/>
              <w:jc w:val="center"/>
              <w:rPr>
                <w:ins w:id="182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83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7</w:t>
              </w:r>
            </w:ins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4" w:author="office365" w:date="2024-05-30T11:27:00Z" w16du:dateUtc="2024-05-30T03:27:00Z">
              <w:tcPr>
                <w:tcW w:w="28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346A36F" w14:textId="77777777" w:rsidR="00EF0E13" w:rsidRPr="00970E73" w:rsidRDefault="00EF0E13" w:rsidP="00EF0E13">
            <w:pPr>
              <w:widowControl/>
              <w:jc w:val="center"/>
              <w:rPr>
                <w:ins w:id="185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86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Loftus, Edward V</w:t>
              </w:r>
            </w:ins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7" w:author="office365" w:date="2024-05-30T11:27:00Z" w16du:dateUtc="2024-05-30T03:27:00Z">
              <w:tcPr>
                <w:tcW w:w="20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7F88FF3" w14:textId="77777777" w:rsidR="00EF0E13" w:rsidRPr="00970E73" w:rsidRDefault="00EF0E13" w:rsidP="00EF0E13">
            <w:pPr>
              <w:widowControl/>
              <w:jc w:val="center"/>
              <w:rPr>
                <w:ins w:id="188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89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2</w:t>
              </w:r>
            </w:ins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0" w:author="office365" w:date="2024-05-30T11:27:00Z" w16du:dateUtc="2024-05-30T03:27:00Z">
              <w:tcPr>
                <w:tcW w:w="18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B720B7" w14:textId="77777777" w:rsidR="00EF0E13" w:rsidRPr="00970E73" w:rsidRDefault="00EF0E13" w:rsidP="00EF0E13">
            <w:pPr>
              <w:widowControl/>
              <w:jc w:val="center"/>
              <w:rPr>
                <w:ins w:id="191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92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1</w:t>
              </w:r>
            </w:ins>
          </w:p>
        </w:tc>
      </w:tr>
      <w:tr w:rsidR="00970E73" w:rsidRPr="00970E73" w14:paraId="29971C3E" w14:textId="77777777" w:rsidTr="00970E73">
        <w:trPr>
          <w:trHeight w:val="567"/>
          <w:ins w:id="193" w:author="office365" w:date="2024-05-30T10:47:00Z"/>
          <w:trPrChange w:id="194" w:author="office365" w:date="2024-05-30T11:27:00Z" w16du:dateUtc="2024-05-30T03:27:00Z">
            <w:trPr>
              <w:gridAfter w:val="0"/>
              <w:trHeight w:val="1473"/>
            </w:trPr>
          </w:trPrChange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5" w:author="office365" w:date="2024-05-30T11:27:00Z" w16du:dateUtc="2024-05-30T03:27:00Z">
              <w:tcPr>
                <w:tcW w:w="14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844C1F" w14:textId="77777777" w:rsidR="00EF0E13" w:rsidRPr="00970E73" w:rsidRDefault="00EF0E13" w:rsidP="00EF0E13">
            <w:pPr>
              <w:widowControl/>
              <w:jc w:val="center"/>
              <w:rPr>
                <w:ins w:id="196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97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8</w:t>
              </w:r>
            </w:ins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98" w:author="office365" w:date="2024-05-30T11:27:00Z" w16du:dateUtc="2024-05-30T03:27:00Z">
              <w:tcPr>
                <w:tcW w:w="28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1691290" w14:textId="77777777" w:rsidR="00EF0E13" w:rsidRPr="00970E73" w:rsidRDefault="00EF0E13" w:rsidP="00EF0E13">
            <w:pPr>
              <w:widowControl/>
              <w:jc w:val="center"/>
              <w:rPr>
                <w:ins w:id="199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ins w:id="200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Peyrin-biroulet</w:t>
              </w:r>
              <w:proofErr w:type="spellEnd"/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, Laurent</w:t>
              </w:r>
            </w:ins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1" w:author="office365" w:date="2024-05-30T11:27:00Z" w16du:dateUtc="2024-05-30T03:27:00Z">
              <w:tcPr>
                <w:tcW w:w="20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6F9D4DC" w14:textId="77777777" w:rsidR="00EF0E13" w:rsidRPr="00970E73" w:rsidRDefault="00EF0E13" w:rsidP="00EF0E13">
            <w:pPr>
              <w:widowControl/>
              <w:jc w:val="center"/>
              <w:rPr>
                <w:ins w:id="202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03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1</w:t>
              </w:r>
            </w:ins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4" w:author="office365" w:date="2024-05-30T11:27:00Z" w16du:dateUtc="2024-05-30T03:27:00Z">
              <w:tcPr>
                <w:tcW w:w="18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67DEC1" w14:textId="77777777" w:rsidR="00EF0E13" w:rsidRPr="00970E73" w:rsidRDefault="00EF0E13" w:rsidP="00EF0E13">
            <w:pPr>
              <w:widowControl/>
              <w:jc w:val="center"/>
              <w:rPr>
                <w:ins w:id="205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06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1</w:t>
              </w:r>
            </w:ins>
          </w:p>
        </w:tc>
      </w:tr>
      <w:tr w:rsidR="00970E73" w:rsidRPr="00970E73" w14:paraId="128CB2EE" w14:textId="77777777" w:rsidTr="00970E73">
        <w:trPr>
          <w:trHeight w:val="567"/>
          <w:ins w:id="207" w:author="office365" w:date="2024-05-30T10:47:00Z"/>
          <w:trPrChange w:id="208" w:author="office365" w:date="2024-05-30T11:27:00Z" w16du:dateUtc="2024-05-30T03:27:00Z">
            <w:trPr>
              <w:gridAfter w:val="0"/>
              <w:trHeight w:val="980"/>
            </w:trPr>
          </w:trPrChange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9" w:author="office365" w:date="2024-05-30T11:27:00Z" w16du:dateUtc="2024-05-30T03:27:00Z">
              <w:tcPr>
                <w:tcW w:w="14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62C912" w14:textId="77777777" w:rsidR="00EF0E13" w:rsidRPr="00970E73" w:rsidRDefault="00EF0E13" w:rsidP="00EF0E13">
            <w:pPr>
              <w:widowControl/>
              <w:jc w:val="center"/>
              <w:rPr>
                <w:ins w:id="210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11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9</w:t>
              </w:r>
            </w:ins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12" w:author="office365" w:date="2024-05-30T11:27:00Z" w16du:dateUtc="2024-05-30T03:27:00Z">
              <w:tcPr>
                <w:tcW w:w="28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BC8A204" w14:textId="77777777" w:rsidR="00EF0E13" w:rsidRPr="00970E73" w:rsidRDefault="00EF0E13" w:rsidP="00EF0E13">
            <w:pPr>
              <w:widowControl/>
              <w:jc w:val="center"/>
              <w:rPr>
                <w:ins w:id="213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14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Hata, Keisuke</w:t>
              </w:r>
            </w:ins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15" w:author="office365" w:date="2024-05-30T11:27:00Z" w16du:dateUtc="2024-05-30T03:27:00Z">
              <w:tcPr>
                <w:tcW w:w="20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AFC2B47" w14:textId="77777777" w:rsidR="00EF0E13" w:rsidRPr="00970E73" w:rsidRDefault="00EF0E13" w:rsidP="00EF0E13">
            <w:pPr>
              <w:widowControl/>
              <w:jc w:val="center"/>
              <w:rPr>
                <w:ins w:id="216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17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1</w:t>
              </w:r>
            </w:ins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8" w:author="office365" w:date="2024-05-30T11:27:00Z" w16du:dateUtc="2024-05-30T03:27:00Z">
              <w:tcPr>
                <w:tcW w:w="18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1502A2" w14:textId="77777777" w:rsidR="00EF0E13" w:rsidRPr="00970E73" w:rsidRDefault="00EF0E13" w:rsidP="00EF0E13">
            <w:pPr>
              <w:widowControl/>
              <w:jc w:val="center"/>
              <w:rPr>
                <w:ins w:id="219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20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7</w:t>
              </w:r>
            </w:ins>
          </w:p>
        </w:tc>
      </w:tr>
      <w:tr w:rsidR="00970E73" w:rsidRPr="00EF0E13" w14:paraId="4231C450" w14:textId="77777777" w:rsidTr="00970E73">
        <w:tblPrEx>
          <w:tblPrExChange w:id="221" w:author="office365" w:date="2024-05-30T11:27:00Z" w16du:dateUtc="2024-05-30T03:27:00Z">
            <w:tblPrEx>
              <w:tblW w:w="8216" w:type="dxa"/>
            </w:tblPrEx>
          </w:tblPrExChange>
        </w:tblPrEx>
        <w:trPr>
          <w:trHeight w:val="567"/>
          <w:ins w:id="222" w:author="office365" w:date="2024-05-30T10:47:00Z"/>
          <w:trPrChange w:id="223" w:author="office365" w:date="2024-05-30T11:27:00Z" w16du:dateUtc="2024-05-30T03:27:00Z">
            <w:trPr>
              <w:trHeight w:val="444"/>
            </w:trPr>
          </w:trPrChange>
        </w:trPr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24" w:author="office365" w:date="2024-05-30T11:27:00Z" w16du:dateUtc="2024-05-30T03:27:00Z">
              <w:tcPr>
                <w:tcW w:w="1464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F81A03" w14:textId="77777777" w:rsidR="00EF0E13" w:rsidRPr="00970E73" w:rsidRDefault="00EF0E13" w:rsidP="00EF0E13">
            <w:pPr>
              <w:widowControl/>
              <w:jc w:val="center"/>
              <w:rPr>
                <w:ins w:id="225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26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0</w:t>
              </w:r>
            </w:ins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27" w:author="office365" w:date="2024-05-30T11:27:00Z" w16du:dateUtc="2024-05-30T03:27:00Z">
              <w:tcPr>
                <w:tcW w:w="2845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10AA48E" w14:textId="77777777" w:rsidR="00EF0E13" w:rsidRPr="00970E73" w:rsidRDefault="00EF0E13" w:rsidP="00EF0E13">
            <w:pPr>
              <w:widowControl/>
              <w:jc w:val="center"/>
              <w:rPr>
                <w:ins w:id="228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29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Shen, Bo</w:t>
              </w:r>
            </w:ins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30" w:author="office365" w:date="2024-05-30T11:27:00Z" w16du:dateUtc="2024-05-30T03:27:00Z">
              <w:tcPr>
                <w:tcW w:w="204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057AFA8" w14:textId="77777777" w:rsidR="00EF0E13" w:rsidRPr="00970E73" w:rsidRDefault="00EF0E13" w:rsidP="00EF0E13">
            <w:pPr>
              <w:widowControl/>
              <w:jc w:val="center"/>
              <w:rPr>
                <w:ins w:id="231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32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11</w:t>
              </w:r>
            </w:ins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33" w:author="office365" w:date="2024-05-30T11:27:00Z" w16du:dateUtc="2024-05-30T03:27:00Z">
              <w:tcPr>
                <w:tcW w:w="1867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FA923A" w14:textId="77777777" w:rsidR="00EF0E13" w:rsidRPr="00EF0E13" w:rsidRDefault="00EF0E13" w:rsidP="00EF0E13">
            <w:pPr>
              <w:widowControl/>
              <w:jc w:val="center"/>
              <w:rPr>
                <w:ins w:id="234" w:author="office365" w:date="2024-05-30T10:47:00Z" w16du:dateUtc="2024-05-30T02:47:00Z"/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35" w:author="office365" w:date="2024-05-30T10:47:00Z" w16du:dateUtc="2024-05-30T02:47:00Z">
              <w:r w:rsidRPr="00970E73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t>6</w:t>
              </w:r>
            </w:ins>
          </w:p>
        </w:tc>
      </w:tr>
    </w:tbl>
    <w:p w14:paraId="6D44A662" w14:textId="77777777" w:rsidR="00087B85" w:rsidRDefault="00087B85" w:rsidP="00406C35">
      <w:pPr>
        <w:rPr>
          <w:ins w:id="236" w:author="office365" w:date="2024-05-30T10:47:00Z" w16du:dateUtc="2024-05-30T02:47:00Z"/>
          <w:lang w:val="en-GB"/>
        </w:rPr>
      </w:pPr>
    </w:p>
    <w:p w14:paraId="1B42CCE1" w14:textId="77777777" w:rsidR="00EF0E13" w:rsidRDefault="00EF0E13" w:rsidP="00406C35">
      <w:pPr>
        <w:rPr>
          <w:lang w:val="en-GB"/>
        </w:rPr>
      </w:pPr>
    </w:p>
    <w:p w14:paraId="5C44CB41" w14:textId="6090B35B" w:rsidR="0091037F" w:rsidRPr="0091037F" w:rsidRDefault="0091037F" w:rsidP="0091037F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91037F">
        <w:rPr>
          <w:rFonts w:ascii="Times New Roman" w:eastAsia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F16473">
        <w:rPr>
          <w:rFonts w:ascii="Times New Roman" w:hAnsi="Times New Roman" w:cs="Times New Roman" w:hint="eastAsia"/>
          <w:b/>
          <w:bCs/>
          <w:sz w:val="24"/>
        </w:rPr>
        <w:t>4</w:t>
      </w:r>
      <w:r w:rsidRPr="0091037F">
        <w:rPr>
          <w:rFonts w:ascii="Times New Roman" w:eastAsia="Times New Roman" w:hAnsi="Times New Roman" w:cs="Times New Roman"/>
          <w:b/>
          <w:bCs/>
          <w:sz w:val="24"/>
        </w:rPr>
        <w:t xml:space="preserve"> Ranking of co-authors according to number of published articles and </w:t>
      </w:r>
      <w:proofErr w:type="gramStart"/>
      <w:r w:rsidRPr="0091037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centrality</w:t>
      </w:r>
      <w:proofErr w:type="gramEnd"/>
    </w:p>
    <w:p w14:paraId="5636575A" w14:textId="77777777" w:rsidR="0091037F" w:rsidRPr="00EB6085" w:rsidRDefault="0091037F" w:rsidP="0091037F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W w:w="8418" w:type="dxa"/>
        <w:tblInd w:w="108" w:type="dxa"/>
        <w:tblLook w:val="04A0" w:firstRow="1" w:lastRow="0" w:firstColumn="1" w:lastColumn="0" w:noHBand="0" w:noVBand="1"/>
      </w:tblPr>
      <w:tblGrid>
        <w:gridCol w:w="1229"/>
        <w:gridCol w:w="2432"/>
        <w:gridCol w:w="1075"/>
        <w:gridCol w:w="2279"/>
        <w:gridCol w:w="1403"/>
      </w:tblGrid>
      <w:tr w:rsidR="0091037F" w:rsidRPr="00EB6085" w14:paraId="5FE90BA1" w14:textId="77777777" w:rsidTr="00093D0E">
        <w:trPr>
          <w:trHeight w:val="352"/>
        </w:trPr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F042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nk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08A5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-cited author 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4E60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unts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87B4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-cited author 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0BB2A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trality</w:t>
            </w:r>
          </w:p>
        </w:tc>
      </w:tr>
      <w:tr w:rsidR="0091037F" w:rsidRPr="00EB6085" w14:paraId="72BE7D3B" w14:textId="77777777" w:rsidTr="00093D0E">
        <w:trPr>
          <w:trHeight w:val="51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035F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0BDD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ADEN J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C12E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B56A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ADEN J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63B8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</w:t>
            </w:r>
          </w:p>
        </w:tc>
      </w:tr>
      <w:tr w:rsidR="0091037F" w:rsidRPr="00EB6085" w14:paraId="4898C060" w14:textId="77777777" w:rsidTr="00093D0E">
        <w:trPr>
          <w:trHeight w:val="51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626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1112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ESS 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9B09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6449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UTTER M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3152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</w:t>
            </w:r>
          </w:p>
        </w:tc>
      </w:tr>
      <w:tr w:rsidR="0091037F" w:rsidRPr="00EB6085" w14:paraId="35B6F480" w14:textId="77777777" w:rsidTr="00093D0E">
        <w:trPr>
          <w:trHeight w:val="51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F573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F6B3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KBOM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F42A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BF82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ESS 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A64F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</w:t>
            </w:r>
          </w:p>
        </w:tc>
      </w:tr>
      <w:tr w:rsidR="0091037F" w:rsidRPr="00EB6085" w14:paraId="3EE442CE" w14:textId="77777777" w:rsidTr="00093D0E">
        <w:trPr>
          <w:trHeight w:val="51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9722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DBDF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RNSTEIN C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091F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E811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DDELL R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AD0B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</w:t>
            </w:r>
          </w:p>
        </w:tc>
      </w:tr>
      <w:tr w:rsidR="0091037F" w:rsidRPr="00EB6085" w14:paraId="2DA9C79B" w14:textId="77777777" w:rsidTr="00093D0E">
        <w:trPr>
          <w:trHeight w:val="510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C16F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0AF0B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ZKOWITZ SH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80C2A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798EC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RMER GC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284B4" w14:textId="77777777" w:rsidR="0091037F" w:rsidRPr="00EB6085" w:rsidRDefault="0091037F" w:rsidP="00093D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B60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</w:t>
            </w:r>
          </w:p>
        </w:tc>
      </w:tr>
    </w:tbl>
    <w:p w14:paraId="60EF6D66" w14:textId="77777777" w:rsidR="0091037F" w:rsidRDefault="0091037F" w:rsidP="00406C35">
      <w:pPr>
        <w:rPr>
          <w:lang w:val="en-GB"/>
        </w:rPr>
      </w:pPr>
    </w:p>
    <w:p w14:paraId="74000954" w14:textId="77777777" w:rsidR="0091037F" w:rsidRDefault="0091037F" w:rsidP="00406C35">
      <w:pPr>
        <w:rPr>
          <w:rFonts w:ascii="Times New Roman" w:hAnsi="Times New Roman" w:cs="Times New Roman"/>
          <w:b/>
          <w:bCs/>
          <w:sz w:val="24"/>
        </w:rPr>
      </w:pPr>
    </w:p>
    <w:p w14:paraId="27771A61" w14:textId="03AF37E5" w:rsidR="00DF2298" w:rsidRPr="00DF2298" w:rsidRDefault="00DF2298" w:rsidP="00406C35">
      <w:pPr>
        <w:rPr>
          <w:rFonts w:ascii="Times New Roman" w:eastAsia="Times New Roman" w:hAnsi="Times New Roman" w:cs="Times New Roman"/>
          <w:b/>
          <w:bCs/>
          <w:sz w:val="24"/>
        </w:rPr>
      </w:pPr>
      <w:r w:rsidRPr="00DF2298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="0091037F">
        <w:rPr>
          <w:rFonts w:ascii="Times New Roman" w:hAnsi="Times New Roman" w:cs="Times New Roman" w:hint="eastAsia"/>
          <w:b/>
          <w:bCs/>
          <w:sz w:val="24"/>
        </w:rPr>
        <w:t>5</w:t>
      </w:r>
      <w:r w:rsidRPr="00DF2298">
        <w:rPr>
          <w:rFonts w:ascii="Times New Roman" w:eastAsia="Times New Roman" w:hAnsi="Times New Roman" w:cs="Times New Roman"/>
          <w:b/>
          <w:bCs/>
          <w:sz w:val="24"/>
        </w:rPr>
        <w:t xml:space="preserve"> Ranking of articles according to number of co-citation counts</w:t>
      </w:r>
      <w:r w:rsidR="002D401F">
        <w:rPr>
          <w:rFonts w:ascii="Times New Roman" w:eastAsia="Times New Roman" w:hAnsi="Times New Roman" w:cs="Times New Roman"/>
          <w:b/>
          <w:bCs/>
          <w:sz w:val="24"/>
        </w:rPr>
        <w:t>.</w:t>
      </w:r>
    </w:p>
    <w:p w14:paraId="0ED186DB" w14:textId="77777777" w:rsidR="00DF2298" w:rsidRDefault="00DF2298" w:rsidP="00406C35">
      <w:pPr>
        <w:rPr>
          <w:lang w:val="en-GB"/>
        </w:rPr>
      </w:pPr>
    </w:p>
    <w:tbl>
      <w:tblPr>
        <w:tblW w:w="8389" w:type="dxa"/>
        <w:tblInd w:w="108" w:type="dxa"/>
        <w:tblLook w:val="04A0" w:firstRow="1" w:lastRow="0" w:firstColumn="1" w:lastColumn="0" w:noHBand="0" w:noVBand="1"/>
      </w:tblPr>
      <w:tblGrid>
        <w:gridCol w:w="1005"/>
        <w:gridCol w:w="986"/>
        <w:gridCol w:w="1060"/>
        <w:gridCol w:w="1025"/>
        <w:gridCol w:w="4313"/>
      </w:tblGrid>
      <w:tr w:rsidR="00DF2298" w:rsidRPr="00DF2298" w14:paraId="26EF6342" w14:textId="77777777" w:rsidTr="00D24684">
        <w:trPr>
          <w:trHeight w:val="608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225D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nk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2978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un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B8B6" w14:textId="77777777" w:rsidR="00DF2298" w:rsidRPr="00BD3DAA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3DA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ntra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E8F8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4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65D8B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-cited reference</w:t>
            </w:r>
          </w:p>
        </w:tc>
      </w:tr>
      <w:tr w:rsidR="00DF2298" w:rsidRPr="00DF2298" w14:paraId="38206666" w14:textId="77777777" w:rsidTr="00D24684">
        <w:trPr>
          <w:trHeight w:val="60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9293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E2B2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C9F1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DF04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0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8CB1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rraye FA, 2010, GASTROENTEROLOGY, V138, P746, DOI 10.1053/j.gastro.2009.12.035</w:t>
            </w:r>
          </w:p>
        </w:tc>
      </w:tr>
      <w:tr w:rsidR="00DF2298" w:rsidRPr="00DF2298" w14:paraId="38A7C1DB" w14:textId="77777777" w:rsidTr="00D24684">
        <w:trPr>
          <w:trHeight w:val="60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9E2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8358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A48F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B067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1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50F0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aden JA, 2001, GUT, V48, P526, DOI 10.1136/gut.48.4.526</w:t>
            </w:r>
          </w:p>
        </w:tc>
      </w:tr>
      <w:tr w:rsidR="00DF2298" w:rsidRPr="00DF2298" w14:paraId="15F871D4" w14:textId="77777777" w:rsidTr="00D24684">
        <w:trPr>
          <w:trHeight w:val="60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D104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53DB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C464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DCE8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B368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g SC, 2017, LANCET, V390, P2769, DOI 10.1016/S0140-6736(17)32448-0</w:t>
            </w:r>
          </w:p>
        </w:tc>
      </w:tr>
      <w:tr w:rsidR="00DF2298" w:rsidRPr="00DF2298" w14:paraId="442F142A" w14:textId="77777777" w:rsidTr="00D24684">
        <w:trPr>
          <w:trHeight w:val="60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8BB5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99B7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B7CE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27C2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1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3A14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llman TA, 2011, GASTROENTEROLOGY, V140, P1807, DOI 10.1053/j.gastro.2011.01.057</w:t>
            </w:r>
          </w:p>
        </w:tc>
      </w:tr>
      <w:tr w:rsidR="00DF2298" w:rsidRPr="00DF2298" w14:paraId="5EFE51A5" w14:textId="77777777" w:rsidTr="00D24684">
        <w:trPr>
          <w:trHeight w:val="608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75AF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0A008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80422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37327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58C91" w14:textId="77777777" w:rsidR="00DF2298" w:rsidRPr="00DF2298" w:rsidRDefault="00DF2298" w:rsidP="00DF2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2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ess T, 2012, GASTROENTEROLOGY, V143, P375, DOI 10.1053/j.gastro.2012.04.016</w:t>
            </w:r>
          </w:p>
        </w:tc>
      </w:tr>
    </w:tbl>
    <w:p w14:paraId="2CF2DF5C" w14:textId="77777777" w:rsidR="00DF2298" w:rsidRDefault="00DF2298" w:rsidP="00406C35"/>
    <w:p w14:paraId="0C9E2711" w14:textId="77777777" w:rsidR="0091037F" w:rsidRDefault="0091037F" w:rsidP="00406C35">
      <w:pPr>
        <w:rPr>
          <w:rFonts w:ascii="Times New Roman" w:hAnsi="Times New Roman" w:cs="Times New Roman"/>
          <w:b/>
          <w:bCs/>
          <w:szCs w:val="21"/>
        </w:rPr>
      </w:pPr>
    </w:p>
    <w:p w14:paraId="0E718825" w14:textId="12A5E51C" w:rsidR="00DF2298" w:rsidRDefault="00DF2298" w:rsidP="00DF22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229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1037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DF2298">
        <w:rPr>
          <w:rFonts w:ascii="Times New Roman" w:hAnsi="Times New Roman" w:cs="Times New Roman"/>
          <w:b/>
          <w:bCs/>
          <w:sz w:val="24"/>
          <w:szCs w:val="24"/>
        </w:rPr>
        <w:t xml:space="preserve"> Overview of main clusters cited in the </w:t>
      </w:r>
      <w:r w:rsidR="002D401F">
        <w:rPr>
          <w:rFonts w:ascii="Times New Roman" w:hAnsi="Times New Roman" w:cs="Times New Roman"/>
          <w:b/>
          <w:bCs/>
          <w:sz w:val="24"/>
          <w:szCs w:val="24"/>
        </w:rPr>
        <w:t>articles</w:t>
      </w:r>
      <w:r w:rsidRPr="00DF229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B9BF861" w14:textId="77777777" w:rsidR="002D401F" w:rsidRDefault="002D401F" w:rsidP="00DF229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56" w:type="dxa"/>
        <w:tblInd w:w="108" w:type="dxa"/>
        <w:tblLook w:val="04A0" w:firstRow="1" w:lastRow="0" w:firstColumn="1" w:lastColumn="0" w:noHBand="0" w:noVBand="1"/>
      </w:tblPr>
      <w:tblGrid>
        <w:gridCol w:w="1077"/>
        <w:gridCol w:w="649"/>
        <w:gridCol w:w="987"/>
        <w:gridCol w:w="1136"/>
        <w:gridCol w:w="4807"/>
      </w:tblGrid>
      <w:tr w:rsidR="002D401F" w:rsidRPr="002D401F" w14:paraId="5604C204" w14:textId="77777777" w:rsidTr="00D24684">
        <w:trPr>
          <w:trHeight w:val="38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462A6" w14:textId="1CE8288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246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uster</w:t>
            </w:r>
            <w:r w:rsidR="00D246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246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939C5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z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A0EA3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lhouett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05569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(</w:t>
            </w:r>
            <w:proofErr w:type="gramEnd"/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)</w:t>
            </w:r>
          </w:p>
        </w:tc>
        <w:tc>
          <w:tcPr>
            <w:tcW w:w="4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980F3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el (LLR)</w:t>
            </w:r>
          </w:p>
        </w:tc>
      </w:tr>
      <w:tr w:rsidR="002D401F" w:rsidRPr="002D401F" w14:paraId="46F66ACC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0832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197E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BA82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EEDB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3B78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going surveillance (610.4, 1.0E-4)</w:t>
            </w:r>
          </w:p>
        </w:tc>
      </w:tr>
      <w:tr w:rsidR="002D401F" w:rsidRPr="002D401F" w14:paraId="2BA4197B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E5DA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E2EB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1BA0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A33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4F04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iew article (546.79, 1.0E-4)</w:t>
            </w:r>
          </w:p>
        </w:tc>
      </w:tr>
      <w:tr w:rsidR="002D401F" w:rsidRPr="002D401F" w14:paraId="40125B28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5308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4175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0064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E2D4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CB7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 model (564.19, 1.0E-4)</w:t>
            </w:r>
          </w:p>
        </w:tc>
      </w:tr>
      <w:tr w:rsidR="002D401F" w:rsidRPr="002D401F" w14:paraId="2C61DB31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F4B6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A229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FA0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BCA0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0BCF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itis-associated colorectal cancer (725.68, 1.0E-4)</w:t>
            </w:r>
          </w:p>
        </w:tc>
      </w:tr>
      <w:tr w:rsidR="002D401F" w:rsidRPr="002D401F" w14:paraId="70742548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BC38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8CE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7A18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A2FD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AD90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carcinogenesis (421.92, 1.0E-4)</w:t>
            </w:r>
          </w:p>
        </w:tc>
      </w:tr>
      <w:tr w:rsidR="002D401F" w:rsidRPr="002D401F" w14:paraId="68DF13FA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2F4C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3F1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3B75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A78A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F6CE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satellite instability (181.79, 1.0E-4)</w:t>
            </w:r>
          </w:p>
        </w:tc>
      </w:tr>
      <w:tr w:rsidR="002D401F" w:rsidRPr="002D401F" w14:paraId="461CC657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4CA3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FBDB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D6F3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12AC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4DFD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t microbiota (377.55, 1.0E-4)</w:t>
            </w:r>
          </w:p>
        </w:tc>
      </w:tr>
      <w:tr w:rsidR="002D401F" w:rsidRPr="002D401F" w14:paraId="781D8AC3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D2DE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71A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054D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56AE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26C8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tory lymphocyte (16.98, 1.0E-4)</w:t>
            </w:r>
          </w:p>
        </w:tc>
      </w:tr>
      <w:tr w:rsidR="002D401F" w:rsidRPr="002D401F" w14:paraId="219837DC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5F5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5F4C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BB47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765F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03B7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-year surveillance study (117.81, 1.0E-4)</w:t>
            </w:r>
          </w:p>
        </w:tc>
      </w:tr>
      <w:tr w:rsidR="002D401F" w:rsidRPr="002D401F" w14:paraId="2E99782D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A51F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8AEE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78D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D825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E4B3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rge epidemiological study (92.62, 1.0E-4)</w:t>
            </w:r>
          </w:p>
        </w:tc>
      </w:tr>
      <w:tr w:rsidR="002D401F" w:rsidRPr="002D401F" w14:paraId="0773EC03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2552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A5DD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D86A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3F23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F96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cadherin gene (58.15, 1.0E-4)</w:t>
            </w:r>
          </w:p>
        </w:tc>
      </w:tr>
      <w:tr w:rsidR="002D401F" w:rsidRPr="002D401F" w14:paraId="1BA9EB28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E68A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FF7E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69ED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8B2E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34B6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nical trial (64.94, 1.0E-4)</w:t>
            </w:r>
          </w:p>
        </w:tc>
      </w:tr>
      <w:tr w:rsidR="002D401F" w:rsidRPr="002D401F" w14:paraId="1BFB4E55" w14:textId="77777777" w:rsidTr="00D24684">
        <w:trPr>
          <w:trHeight w:val="387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F2A7C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DB66E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C7C9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3A204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8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B370B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ic ulcerative colitis-associated colorectal adenocarcinoma development (58.15, 1.0E-4)</w:t>
            </w:r>
          </w:p>
        </w:tc>
      </w:tr>
    </w:tbl>
    <w:p w14:paraId="52DFA004" w14:textId="77777777" w:rsidR="00DF2298" w:rsidRDefault="00DF2298" w:rsidP="00DF2298">
      <w:pPr>
        <w:rPr>
          <w:sz w:val="24"/>
          <w:szCs w:val="28"/>
        </w:rPr>
      </w:pPr>
    </w:p>
    <w:p w14:paraId="335CFD94" w14:textId="77777777" w:rsidR="0091037F" w:rsidRDefault="0091037F" w:rsidP="00DF2298">
      <w:pPr>
        <w:rPr>
          <w:sz w:val="24"/>
          <w:szCs w:val="28"/>
        </w:rPr>
      </w:pPr>
    </w:p>
    <w:p w14:paraId="6885128A" w14:textId="77777777" w:rsidR="0091037F" w:rsidRDefault="0091037F" w:rsidP="00DF2298">
      <w:pPr>
        <w:rPr>
          <w:sz w:val="24"/>
          <w:szCs w:val="28"/>
        </w:rPr>
      </w:pPr>
    </w:p>
    <w:p w14:paraId="2E06E56E" w14:textId="77777777" w:rsidR="0091037F" w:rsidRDefault="0091037F" w:rsidP="00DF2298">
      <w:pPr>
        <w:rPr>
          <w:sz w:val="24"/>
          <w:szCs w:val="28"/>
        </w:rPr>
      </w:pPr>
    </w:p>
    <w:p w14:paraId="1CC58C52" w14:textId="6C64C6CB" w:rsidR="002D401F" w:rsidRDefault="002D401F" w:rsidP="00DF22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229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1037F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DF2298">
        <w:rPr>
          <w:rFonts w:ascii="Times New Roman" w:hAnsi="Times New Roman" w:cs="Times New Roman"/>
          <w:b/>
          <w:bCs/>
          <w:sz w:val="24"/>
          <w:szCs w:val="24"/>
        </w:rPr>
        <w:t xml:space="preserve"> Overview of</w:t>
      </w:r>
      <w:r w:rsidRPr="002D401F">
        <w:t xml:space="preserve"> </w:t>
      </w:r>
      <w:r w:rsidRPr="002D401F">
        <w:rPr>
          <w:rFonts w:ascii="Times New Roman" w:hAnsi="Times New Roman" w:cs="Times New Roman"/>
          <w:b/>
          <w:bCs/>
          <w:sz w:val="24"/>
          <w:szCs w:val="24"/>
        </w:rPr>
        <w:t>Keywor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D401F">
        <w:rPr>
          <w:rFonts w:ascii="Times New Roman" w:hAnsi="Times New Roman" w:cs="Times New Roman"/>
          <w:b/>
          <w:bCs/>
          <w:sz w:val="24"/>
          <w:szCs w:val="24"/>
        </w:rPr>
        <w:t xml:space="preserve"> clustering</w:t>
      </w:r>
      <w:r w:rsidR="00B16E7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EADF7C4" w14:textId="77777777" w:rsidR="002D401F" w:rsidRPr="002D401F" w:rsidRDefault="002D401F" w:rsidP="00DF229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020" w:type="dxa"/>
        <w:tblInd w:w="108" w:type="dxa"/>
        <w:tblLook w:val="04A0" w:firstRow="1" w:lastRow="0" w:firstColumn="1" w:lastColumn="0" w:noHBand="0" w:noVBand="1"/>
      </w:tblPr>
      <w:tblGrid>
        <w:gridCol w:w="1099"/>
        <w:gridCol w:w="858"/>
        <w:gridCol w:w="1020"/>
        <w:gridCol w:w="1136"/>
        <w:gridCol w:w="3907"/>
      </w:tblGrid>
      <w:tr w:rsidR="002D401F" w:rsidRPr="002D401F" w14:paraId="04C02048" w14:textId="77777777" w:rsidTr="002D401F">
        <w:trPr>
          <w:trHeight w:val="399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C1F67" w14:textId="355E82C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uster</w:t>
            </w:r>
            <w:r w:rsidR="00D246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D7269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z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ADE44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lhouet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DB26A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(</w:t>
            </w:r>
            <w:proofErr w:type="gramEnd"/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)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272EE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el (LLR)</w:t>
            </w:r>
          </w:p>
        </w:tc>
      </w:tr>
      <w:tr w:rsidR="002D401F" w:rsidRPr="002D401F" w14:paraId="7E0E0A99" w14:textId="77777777" w:rsidTr="002D401F">
        <w:trPr>
          <w:trHeight w:val="39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1B88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2525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D62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9A17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1F9F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ll (83.78, 1.0E-4)</w:t>
            </w:r>
          </w:p>
        </w:tc>
      </w:tr>
      <w:tr w:rsidR="002D401F" w:rsidRPr="002D401F" w14:paraId="7688CA43" w14:textId="77777777" w:rsidTr="002D401F">
        <w:trPr>
          <w:trHeight w:val="39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88E3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6FAB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A8B3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89A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E4F2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splasia (58.55, 1.0E-4)</w:t>
            </w:r>
          </w:p>
        </w:tc>
      </w:tr>
      <w:tr w:rsidR="002D401F" w:rsidRPr="002D401F" w14:paraId="131A0A58" w14:textId="77777777" w:rsidTr="002D401F">
        <w:trPr>
          <w:trHeight w:val="39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6EF0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DE1B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8176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4290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7F14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cancer (30.03, 1.0E-4)</w:t>
            </w:r>
          </w:p>
        </w:tc>
      </w:tr>
      <w:tr w:rsidR="002D401F" w:rsidRPr="002D401F" w14:paraId="5A2D0802" w14:textId="77777777" w:rsidTr="002D401F">
        <w:trPr>
          <w:trHeight w:val="39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90E8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044C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C6A8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D600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95F8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hns</w:t>
            </w:r>
            <w:proofErr w:type="spellEnd"/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ease (109.67, 1.0E-4)</w:t>
            </w:r>
          </w:p>
        </w:tc>
      </w:tr>
      <w:tr w:rsidR="002D401F" w:rsidRPr="002D401F" w14:paraId="371F17F7" w14:textId="77777777" w:rsidTr="002D401F">
        <w:trPr>
          <w:trHeight w:val="39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286B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55BA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BE01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E262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C862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tation (25.37, 1.0E-4)</w:t>
            </w:r>
          </w:p>
        </w:tc>
      </w:tr>
      <w:tr w:rsidR="002D401F" w:rsidRPr="002D401F" w14:paraId="2A3357A3" w14:textId="77777777" w:rsidTr="002D401F">
        <w:trPr>
          <w:trHeight w:val="39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39B2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28C5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F5DD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197E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DA80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n cancer (159.15, 1.0E-4</w:t>
            </w:r>
          </w:p>
        </w:tc>
      </w:tr>
      <w:tr w:rsidR="002D401F" w:rsidRPr="002D401F" w14:paraId="0931D6D7" w14:textId="77777777" w:rsidTr="002D401F">
        <w:trPr>
          <w:trHeight w:val="399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DADD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112C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AA5D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827B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9A92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omsen-friedenreich</w:t>
            </w:r>
            <w:proofErr w:type="spellEnd"/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tigen (22.16, 1.0E-4)</w:t>
            </w:r>
          </w:p>
        </w:tc>
      </w:tr>
      <w:tr w:rsidR="002D401F" w:rsidRPr="002D401F" w14:paraId="10D36AA0" w14:textId="77777777" w:rsidTr="002D401F">
        <w:trPr>
          <w:trHeight w:val="399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BBD10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0E92D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E3F70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4683B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F7048" w14:textId="77777777" w:rsidR="002D401F" w:rsidRPr="002D401F" w:rsidRDefault="002D401F" w:rsidP="002D40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D40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ality of life (30.61, 1.0E-4)</w:t>
            </w:r>
          </w:p>
        </w:tc>
      </w:tr>
    </w:tbl>
    <w:p w14:paraId="5E3E600A" w14:textId="77777777" w:rsidR="002D401F" w:rsidRPr="002D401F" w:rsidRDefault="002D401F" w:rsidP="00DF2298">
      <w:pPr>
        <w:rPr>
          <w:sz w:val="24"/>
          <w:szCs w:val="28"/>
        </w:rPr>
      </w:pPr>
    </w:p>
    <w:p w14:paraId="130C2932" w14:textId="712B4172" w:rsidR="00DF2298" w:rsidRDefault="00DF229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DF2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782A20" w14:textId="77777777" w:rsidR="00F73BE7" w:rsidRDefault="00F73BE7" w:rsidP="00406C35">
      <w:r>
        <w:separator/>
      </w:r>
    </w:p>
  </w:endnote>
  <w:endnote w:type="continuationSeparator" w:id="0">
    <w:p w14:paraId="709E9E7C" w14:textId="77777777" w:rsidR="00F73BE7" w:rsidRDefault="00F73BE7" w:rsidP="00406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35DD7B" w14:textId="77777777" w:rsidR="00F73BE7" w:rsidRDefault="00F73BE7" w:rsidP="00406C35">
      <w:r>
        <w:separator/>
      </w:r>
    </w:p>
  </w:footnote>
  <w:footnote w:type="continuationSeparator" w:id="0">
    <w:p w14:paraId="2AE664BD" w14:textId="77777777" w:rsidR="00F73BE7" w:rsidRDefault="00F73BE7" w:rsidP="00406C3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office365">
    <w15:presenceInfo w15:providerId="AD" w15:userId="S::a1864@officehao.top::a673a56f-ae52-4246-8446-1d4cf07021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1F56"/>
    <w:rsid w:val="00087B85"/>
    <w:rsid w:val="000B74A6"/>
    <w:rsid w:val="001164FA"/>
    <w:rsid w:val="001A14FB"/>
    <w:rsid w:val="001E7C24"/>
    <w:rsid w:val="002D401F"/>
    <w:rsid w:val="002E27BC"/>
    <w:rsid w:val="002E7C75"/>
    <w:rsid w:val="00301F56"/>
    <w:rsid w:val="003F3955"/>
    <w:rsid w:val="00406C35"/>
    <w:rsid w:val="00475C42"/>
    <w:rsid w:val="005A46EF"/>
    <w:rsid w:val="0060379E"/>
    <w:rsid w:val="00664CB3"/>
    <w:rsid w:val="006C65C8"/>
    <w:rsid w:val="006F634B"/>
    <w:rsid w:val="00786845"/>
    <w:rsid w:val="007D3C3C"/>
    <w:rsid w:val="008848A2"/>
    <w:rsid w:val="0091037F"/>
    <w:rsid w:val="00970E73"/>
    <w:rsid w:val="00B16E75"/>
    <w:rsid w:val="00BB26E8"/>
    <w:rsid w:val="00BD3DAA"/>
    <w:rsid w:val="00BD7DF1"/>
    <w:rsid w:val="00D24684"/>
    <w:rsid w:val="00DA333B"/>
    <w:rsid w:val="00DF2298"/>
    <w:rsid w:val="00E7444D"/>
    <w:rsid w:val="00E85B5D"/>
    <w:rsid w:val="00EF0E13"/>
    <w:rsid w:val="00F16473"/>
    <w:rsid w:val="00F7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082B0"/>
  <w15:chartTrackingRefBased/>
  <w15:docId w15:val="{0FE15F14-4F76-46A4-8C14-8FF404FD6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1F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1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1F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1F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1F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1F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1F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1F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1F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1F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1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1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1F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1F5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01F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1F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1F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1F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1F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1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1F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1F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1F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1F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1F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1F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1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1F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1F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6C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6C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6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6C35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406C35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rsid w:val="00406C35"/>
  </w:style>
  <w:style w:type="character" w:styleId="af4">
    <w:name w:val="annotation reference"/>
    <w:basedOn w:val="a0"/>
    <w:uiPriority w:val="99"/>
    <w:semiHidden/>
    <w:unhideWhenUsed/>
    <w:rsid w:val="00406C35"/>
    <w:rPr>
      <w:sz w:val="16"/>
      <w:szCs w:val="16"/>
    </w:rPr>
  </w:style>
  <w:style w:type="paragraph" w:customStyle="1" w:styleId="Paragraph">
    <w:name w:val="Paragraph"/>
    <w:basedOn w:val="a"/>
    <w:next w:val="a"/>
    <w:qFormat/>
    <w:rsid w:val="00406C35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f5">
    <w:name w:val="Normal (Web)"/>
    <w:basedOn w:val="a"/>
    <w:uiPriority w:val="99"/>
    <w:semiHidden/>
    <w:unhideWhenUsed/>
    <w:rsid w:val="00406C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6">
    <w:name w:val="Revision"/>
    <w:hidden/>
    <w:uiPriority w:val="99"/>
    <w:semiHidden/>
    <w:rsid w:val="00EF0E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8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11</cp:revision>
  <dcterms:created xsi:type="dcterms:W3CDTF">2024-02-20T14:22:00Z</dcterms:created>
  <dcterms:modified xsi:type="dcterms:W3CDTF">2024-05-30T03:27:00Z</dcterms:modified>
</cp:coreProperties>
</file>